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0F13C" w14:textId="56B0CB2F" w:rsidR="000C789D" w:rsidRPr="00F10F80" w:rsidRDefault="000C789D" w:rsidP="000C789D">
      <w:pPr>
        <w:ind w:right="40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bookmarkStart w:id="0" w:name="_GoBack"/>
      <w:bookmarkEnd w:id="0"/>
      <w:r w:rsidRPr="00F10F80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AB1CD5" w:rsidRPr="00F10F80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S1</w:t>
      </w:r>
      <w:r w:rsidRPr="00F10F8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 Total psoas index (TPI) and skeletal muscle index (SMI) threshold values.</w:t>
      </w:r>
    </w:p>
    <w:tbl>
      <w:tblPr>
        <w:tblStyle w:val="TableGrid"/>
        <w:tblW w:w="95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562"/>
        <w:gridCol w:w="818"/>
        <w:gridCol w:w="105"/>
        <w:gridCol w:w="1250"/>
        <w:gridCol w:w="873"/>
        <w:gridCol w:w="50"/>
        <w:gridCol w:w="1291"/>
        <w:gridCol w:w="923"/>
        <w:gridCol w:w="785"/>
        <w:gridCol w:w="923"/>
      </w:tblGrid>
      <w:tr w:rsidR="00DD1517" w:rsidRPr="00F10F80" w14:paraId="5BDD3C0D" w14:textId="77777777" w:rsidTr="00810BE9">
        <w:trPr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2136278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2617" w:type="dxa"/>
            <w:gridSpan w:val="2"/>
            <w:tcBorders>
              <w:top w:val="single" w:sz="12" w:space="0" w:color="auto"/>
            </w:tcBorders>
          </w:tcPr>
          <w:p w14:paraId="3CB536A3" w14:textId="77777777" w:rsidR="000C789D" w:rsidRPr="00F10F80" w:rsidRDefault="000C789D" w:rsidP="001C78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urrent study cohort</w:t>
            </w:r>
          </w:p>
        </w:tc>
        <w:tc>
          <w:tcPr>
            <w:tcW w:w="1636" w:type="dxa"/>
            <w:gridSpan w:val="3"/>
            <w:tcBorders>
              <w:top w:val="single" w:sz="12" w:space="0" w:color="auto"/>
            </w:tcBorders>
          </w:tcPr>
          <w:p w14:paraId="0EFDE908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earon et al.</w:t>
            </w:r>
          </w:p>
        </w:tc>
        <w:tc>
          <w:tcPr>
            <w:tcW w:w="2573" w:type="dxa"/>
            <w:gridSpan w:val="3"/>
            <w:tcBorders>
              <w:top w:val="single" w:sz="12" w:space="0" w:color="auto"/>
            </w:tcBorders>
          </w:tcPr>
          <w:p w14:paraId="3DE18BE8" w14:textId="77777777" w:rsidR="000C789D" w:rsidRPr="00F10F80" w:rsidRDefault="000C789D" w:rsidP="001C78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urrent study cohort</w:t>
            </w:r>
          </w:p>
        </w:tc>
        <w:tc>
          <w:tcPr>
            <w:tcW w:w="1753" w:type="dxa"/>
            <w:gridSpan w:val="2"/>
            <w:tcBorders>
              <w:top w:val="single" w:sz="12" w:space="0" w:color="auto"/>
            </w:tcBorders>
          </w:tcPr>
          <w:p w14:paraId="10C11F5F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rtin et al.</w:t>
            </w:r>
          </w:p>
        </w:tc>
      </w:tr>
      <w:tr w:rsidR="00DD1517" w:rsidRPr="00F10F80" w14:paraId="241A65A5" w14:textId="77777777" w:rsidTr="00810BE9">
        <w:trPr>
          <w:jc w:val="center"/>
        </w:trPr>
        <w:tc>
          <w:tcPr>
            <w:tcW w:w="99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5155B5EF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17" w:type="dxa"/>
            <w:gridSpan w:val="2"/>
            <w:tcBorders>
              <w:bottom w:val="single" w:sz="12" w:space="0" w:color="auto"/>
            </w:tcBorders>
          </w:tcPr>
          <w:p w14:paraId="60316B49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I (mm2/m2)</w:t>
            </w:r>
          </w:p>
        </w:tc>
        <w:tc>
          <w:tcPr>
            <w:tcW w:w="1636" w:type="dxa"/>
            <w:gridSpan w:val="3"/>
            <w:tcBorders>
              <w:bottom w:val="single" w:sz="12" w:space="0" w:color="auto"/>
            </w:tcBorders>
          </w:tcPr>
          <w:p w14:paraId="62EDCB13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I (mm2/m2)</w:t>
            </w:r>
          </w:p>
        </w:tc>
        <w:tc>
          <w:tcPr>
            <w:tcW w:w="2573" w:type="dxa"/>
            <w:gridSpan w:val="3"/>
            <w:tcBorders>
              <w:bottom w:val="single" w:sz="12" w:space="0" w:color="auto"/>
            </w:tcBorders>
          </w:tcPr>
          <w:p w14:paraId="579485E5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MI (cm2/m2)</w:t>
            </w:r>
          </w:p>
        </w:tc>
        <w:tc>
          <w:tcPr>
            <w:tcW w:w="1753" w:type="dxa"/>
            <w:gridSpan w:val="2"/>
            <w:tcBorders>
              <w:bottom w:val="single" w:sz="12" w:space="0" w:color="auto"/>
            </w:tcBorders>
          </w:tcPr>
          <w:p w14:paraId="77E194E7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MI (cm2/m2)</w:t>
            </w:r>
          </w:p>
        </w:tc>
      </w:tr>
      <w:tr w:rsidR="00DD1517" w:rsidRPr="00F10F80" w14:paraId="0A6C50AF" w14:textId="77777777" w:rsidTr="00810BE9">
        <w:trPr>
          <w:jc w:val="center"/>
        </w:trPr>
        <w:tc>
          <w:tcPr>
            <w:tcW w:w="99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23BA2B02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single" w:sz="12" w:space="0" w:color="auto"/>
              <w:bottom w:val="single" w:sz="12" w:space="0" w:color="auto"/>
            </w:tcBorders>
          </w:tcPr>
          <w:p w14:paraId="3810AAD1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le</w:t>
            </w:r>
          </w:p>
        </w:tc>
        <w:tc>
          <w:tcPr>
            <w:tcW w:w="92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275EB84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male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</w:tcPr>
          <w:p w14:paraId="30D90DC2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le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1F1870C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male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</w:tcPr>
          <w:p w14:paraId="79D69A58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le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</w:tcPr>
          <w:p w14:paraId="38EC0AA5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male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</w:tcPr>
          <w:p w14:paraId="52612C57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le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</w:tcPr>
          <w:p w14:paraId="74EEDB9F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male</w:t>
            </w:r>
          </w:p>
        </w:tc>
      </w:tr>
      <w:tr w:rsidR="00DD1517" w:rsidRPr="00F10F80" w14:paraId="2DEE396F" w14:textId="77777777" w:rsidTr="00810BE9">
        <w:trPr>
          <w:jc w:val="center"/>
        </w:trPr>
        <w:tc>
          <w:tcPr>
            <w:tcW w:w="993" w:type="dxa"/>
            <w:tcBorders>
              <w:top w:val="single" w:sz="12" w:space="0" w:color="auto"/>
            </w:tcBorders>
          </w:tcPr>
          <w:p w14:paraId="78600F08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l</w:t>
            </w:r>
          </w:p>
        </w:tc>
        <w:tc>
          <w:tcPr>
            <w:tcW w:w="1799" w:type="dxa"/>
            <w:tcBorders>
              <w:top w:val="single" w:sz="12" w:space="0" w:color="auto"/>
            </w:tcBorders>
          </w:tcPr>
          <w:p w14:paraId="182D8E5C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.4</w:t>
            </w:r>
          </w:p>
        </w:tc>
        <w:tc>
          <w:tcPr>
            <w:tcW w:w="923" w:type="dxa"/>
            <w:gridSpan w:val="2"/>
            <w:tcBorders>
              <w:top w:val="single" w:sz="12" w:space="0" w:color="auto"/>
            </w:tcBorders>
          </w:tcPr>
          <w:p w14:paraId="26BB1AFE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6.0</w:t>
            </w:r>
          </w:p>
        </w:tc>
        <w:tc>
          <w:tcPr>
            <w:tcW w:w="1305" w:type="dxa"/>
            <w:tcBorders>
              <w:top w:val="single" w:sz="12" w:space="0" w:color="auto"/>
            </w:tcBorders>
          </w:tcPr>
          <w:p w14:paraId="73074542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</w:tcBorders>
          </w:tcPr>
          <w:p w14:paraId="78F8DDA6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5</w:t>
            </w:r>
          </w:p>
        </w:tc>
        <w:tc>
          <w:tcPr>
            <w:tcW w:w="1640" w:type="dxa"/>
            <w:tcBorders>
              <w:top w:val="single" w:sz="12" w:space="0" w:color="auto"/>
            </w:tcBorders>
          </w:tcPr>
          <w:p w14:paraId="7E5C2010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14:paraId="2F470245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single" w:sz="12" w:space="0" w:color="auto"/>
            </w:tcBorders>
          </w:tcPr>
          <w:p w14:paraId="522EDFAA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14:paraId="6B476B5A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DD1517" w:rsidRPr="00F10F80" w14:paraId="111095B7" w14:textId="77777777" w:rsidTr="00810BE9">
        <w:trPr>
          <w:jc w:val="center"/>
        </w:trPr>
        <w:tc>
          <w:tcPr>
            <w:tcW w:w="993" w:type="dxa"/>
            <w:tcBorders>
              <w:top w:val="single" w:sz="12" w:space="0" w:color="auto"/>
            </w:tcBorders>
          </w:tcPr>
          <w:p w14:paraId="271E13CB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lt; 25</w:t>
            </w:r>
          </w:p>
        </w:tc>
        <w:tc>
          <w:tcPr>
            <w:tcW w:w="1799" w:type="dxa"/>
            <w:tcBorders>
              <w:top w:val="single" w:sz="12" w:space="0" w:color="auto"/>
            </w:tcBorders>
          </w:tcPr>
          <w:p w14:paraId="47EA1CA0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923" w:type="dxa"/>
            <w:gridSpan w:val="2"/>
            <w:tcBorders>
              <w:top w:val="single" w:sz="12" w:space="0" w:color="auto"/>
            </w:tcBorders>
          </w:tcPr>
          <w:p w14:paraId="7B5903B5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single" w:sz="12" w:space="0" w:color="auto"/>
            </w:tcBorders>
          </w:tcPr>
          <w:p w14:paraId="20F031F0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</w:tcBorders>
          </w:tcPr>
          <w:p w14:paraId="39B88F57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>
              <w:top w:val="single" w:sz="12" w:space="0" w:color="auto"/>
            </w:tcBorders>
          </w:tcPr>
          <w:p w14:paraId="785FDD8F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.0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14:paraId="10C3B8CE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</w:p>
        </w:tc>
        <w:tc>
          <w:tcPr>
            <w:tcW w:w="830" w:type="dxa"/>
            <w:tcBorders>
              <w:top w:val="single" w:sz="12" w:space="0" w:color="auto"/>
            </w:tcBorders>
          </w:tcPr>
          <w:p w14:paraId="3F956212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14:paraId="60E01EF5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DD1517" w:rsidRPr="00F10F80" w14:paraId="547C92DE" w14:textId="77777777" w:rsidTr="00810BE9">
        <w:trPr>
          <w:jc w:val="center"/>
        </w:trPr>
        <w:tc>
          <w:tcPr>
            <w:tcW w:w="993" w:type="dxa"/>
            <w:tcBorders>
              <w:bottom w:val="single" w:sz="12" w:space="0" w:color="auto"/>
            </w:tcBorders>
          </w:tcPr>
          <w:p w14:paraId="444C58DC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≥ </w:t>
            </w: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799" w:type="dxa"/>
            <w:tcBorders>
              <w:bottom w:val="single" w:sz="12" w:space="0" w:color="auto"/>
            </w:tcBorders>
          </w:tcPr>
          <w:p w14:paraId="3FF9BF6C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923" w:type="dxa"/>
            <w:gridSpan w:val="2"/>
            <w:tcBorders>
              <w:bottom w:val="single" w:sz="12" w:space="0" w:color="auto"/>
            </w:tcBorders>
          </w:tcPr>
          <w:p w14:paraId="6B31615B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bottom w:val="single" w:sz="12" w:space="0" w:color="auto"/>
            </w:tcBorders>
          </w:tcPr>
          <w:p w14:paraId="6070D911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36" w:type="dxa"/>
            <w:gridSpan w:val="2"/>
            <w:tcBorders>
              <w:bottom w:val="single" w:sz="12" w:space="0" w:color="auto"/>
            </w:tcBorders>
          </w:tcPr>
          <w:p w14:paraId="64444880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>
              <w:bottom w:val="single" w:sz="12" w:space="0" w:color="auto"/>
            </w:tcBorders>
          </w:tcPr>
          <w:p w14:paraId="2A9E42D9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5</w:t>
            </w:r>
          </w:p>
        </w:tc>
        <w:tc>
          <w:tcPr>
            <w:tcW w:w="923" w:type="dxa"/>
            <w:tcBorders>
              <w:bottom w:val="single" w:sz="12" w:space="0" w:color="auto"/>
            </w:tcBorders>
          </w:tcPr>
          <w:p w14:paraId="14774B56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2</w:t>
            </w:r>
          </w:p>
        </w:tc>
        <w:tc>
          <w:tcPr>
            <w:tcW w:w="830" w:type="dxa"/>
            <w:tcBorders>
              <w:bottom w:val="single" w:sz="12" w:space="0" w:color="auto"/>
            </w:tcBorders>
          </w:tcPr>
          <w:p w14:paraId="3F91E72D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bottom w:val="single" w:sz="12" w:space="0" w:color="auto"/>
            </w:tcBorders>
          </w:tcPr>
          <w:p w14:paraId="5B5E8762" w14:textId="77777777" w:rsidR="000C789D" w:rsidRPr="00F10F80" w:rsidRDefault="000C789D" w:rsidP="001C78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</w:tbl>
    <w:p w14:paraId="4A1B2770" w14:textId="77777777" w:rsidR="000C789D" w:rsidRPr="00F10F80" w:rsidRDefault="000C789D" w:rsidP="000C789D">
      <w:pP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F10F80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A</w:t>
      </w:r>
      <w:r w:rsidRPr="00F10F80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bbreviations:</w:t>
      </w:r>
      <w:r w:rsidRPr="00F10F8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BMI, Body mass index; TPI, total psoas index; SMI, skeletal muscle index.</w:t>
      </w:r>
    </w:p>
    <w:p w14:paraId="789EC719" w14:textId="471AEB55" w:rsidR="00F3316C" w:rsidRPr="00F10F80" w:rsidRDefault="00F3316C" w:rsidP="001D5112">
      <w:pPr>
        <w:snapToGrid w:val="0"/>
        <w:spacing w:beforeLines="50" w:before="120" w:afterLines="50" w:after="120"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2885EB7E" w14:textId="77777777" w:rsidR="00DD1517" w:rsidRPr="00F10F80" w:rsidRDefault="00DD1517" w:rsidP="00DD1517">
      <w:pPr>
        <w:ind w:right="40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F10F80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Table S2</w:t>
      </w:r>
      <w:r w:rsidRPr="00F10F8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bookmarkStart w:id="1" w:name="_Hlk53609822"/>
      <w:r w:rsidRPr="00F10F8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Hazard risk for overall survival (OS) for patients with sarcopenia estimated by total psoas index (TPI) or skeletal muscle index (SMI).</w:t>
      </w:r>
    </w:p>
    <w:tbl>
      <w:tblPr>
        <w:tblStyle w:val="TableGrid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559"/>
        <w:gridCol w:w="2268"/>
        <w:gridCol w:w="992"/>
      </w:tblGrid>
      <w:tr w:rsidR="00DD1517" w:rsidRPr="00F10F80" w14:paraId="26A6D395" w14:textId="77777777" w:rsidTr="00810BE9">
        <w:trPr>
          <w:jc w:val="center"/>
        </w:trPr>
        <w:tc>
          <w:tcPr>
            <w:tcW w:w="2127" w:type="dxa"/>
            <w:tcBorders>
              <w:top w:val="single" w:sz="12" w:space="0" w:color="auto"/>
            </w:tcBorders>
          </w:tcPr>
          <w:p w14:paraId="34A812D2" w14:textId="77777777" w:rsidR="00DD1517" w:rsidRPr="00F10F80" w:rsidRDefault="00DD1517" w:rsidP="00533323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2" w:name="_Hlk53608655"/>
            <w:bookmarkEnd w:id="1"/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odels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EE6D829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PI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8FF5683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MI</w:t>
            </w:r>
          </w:p>
        </w:tc>
      </w:tr>
      <w:tr w:rsidR="00DD1517" w:rsidRPr="00F10F80" w14:paraId="323479E5" w14:textId="77777777" w:rsidTr="00810BE9">
        <w:trPr>
          <w:jc w:val="center"/>
        </w:trPr>
        <w:tc>
          <w:tcPr>
            <w:tcW w:w="2127" w:type="dxa"/>
            <w:tcBorders>
              <w:bottom w:val="single" w:sz="12" w:space="0" w:color="auto"/>
            </w:tcBorders>
          </w:tcPr>
          <w:p w14:paraId="690FB57F" w14:textId="77777777" w:rsidR="00DD1517" w:rsidRPr="00F10F80" w:rsidRDefault="00DD1517" w:rsidP="00533323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AB2B616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5002183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1128F49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00F9E30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DD1517" w:rsidRPr="00F10F80" w14:paraId="2C4F16A1" w14:textId="77777777" w:rsidTr="00810BE9">
        <w:trPr>
          <w:jc w:val="center"/>
        </w:trPr>
        <w:tc>
          <w:tcPr>
            <w:tcW w:w="2127" w:type="dxa"/>
          </w:tcPr>
          <w:p w14:paraId="22351F0F" w14:textId="77777777" w:rsidR="00DD1517" w:rsidRPr="00F10F80" w:rsidRDefault="00DD1517" w:rsidP="00533323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268" w:type="dxa"/>
          </w:tcPr>
          <w:p w14:paraId="6AF54642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234 (1.907-5.485)</w:t>
            </w:r>
          </w:p>
        </w:tc>
        <w:tc>
          <w:tcPr>
            <w:tcW w:w="1559" w:type="dxa"/>
          </w:tcPr>
          <w:p w14:paraId="5E953A93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001</w:t>
            </w:r>
          </w:p>
        </w:tc>
        <w:tc>
          <w:tcPr>
            <w:tcW w:w="2268" w:type="dxa"/>
          </w:tcPr>
          <w:p w14:paraId="1DF5091F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218 (1.863-5.560)</w:t>
            </w:r>
          </w:p>
        </w:tc>
        <w:tc>
          <w:tcPr>
            <w:tcW w:w="992" w:type="dxa"/>
          </w:tcPr>
          <w:p w14:paraId="5C6BBD6E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001</w:t>
            </w:r>
          </w:p>
        </w:tc>
      </w:tr>
      <w:tr w:rsidR="00DD1517" w:rsidRPr="00F10F80" w14:paraId="52247B96" w14:textId="77777777" w:rsidTr="00810BE9">
        <w:trPr>
          <w:jc w:val="center"/>
        </w:trPr>
        <w:tc>
          <w:tcPr>
            <w:tcW w:w="2127" w:type="dxa"/>
          </w:tcPr>
          <w:p w14:paraId="7123E704" w14:textId="77777777" w:rsidR="00DD1517" w:rsidRPr="00F10F80" w:rsidRDefault="00DD1517" w:rsidP="00533323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asic model</w:t>
            </w:r>
          </w:p>
        </w:tc>
        <w:tc>
          <w:tcPr>
            <w:tcW w:w="2268" w:type="dxa"/>
          </w:tcPr>
          <w:p w14:paraId="09627E11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223 (1.900-5.498)</w:t>
            </w:r>
          </w:p>
        </w:tc>
        <w:tc>
          <w:tcPr>
            <w:tcW w:w="1559" w:type="dxa"/>
          </w:tcPr>
          <w:p w14:paraId="228AFE29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001</w:t>
            </w:r>
          </w:p>
        </w:tc>
        <w:tc>
          <w:tcPr>
            <w:tcW w:w="2268" w:type="dxa"/>
          </w:tcPr>
          <w:p w14:paraId="49453646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211 (1.853-5.572)</w:t>
            </w:r>
          </w:p>
        </w:tc>
        <w:tc>
          <w:tcPr>
            <w:tcW w:w="992" w:type="dxa"/>
          </w:tcPr>
          <w:p w14:paraId="7F3FEAED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001</w:t>
            </w:r>
          </w:p>
        </w:tc>
      </w:tr>
      <w:tr w:rsidR="00DD1517" w:rsidRPr="00F10F80" w14:paraId="3FEC5FAE" w14:textId="77777777" w:rsidTr="00810BE9">
        <w:trPr>
          <w:jc w:val="center"/>
        </w:trPr>
        <w:tc>
          <w:tcPr>
            <w:tcW w:w="2127" w:type="dxa"/>
          </w:tcPr>
          <w:p w14:paraId="5CA5FC23" w14:textId="77777777" w:rsidR="00DD1517" w:rsidRPr="00F10F80" w:rsidRDefault="00DD1517" w:rsidP="00533323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re model</w:t>
            </w:r>
          </w:p>
        </w:tc>
        <w:tc>
          <w:tcPr>
            <w:tcW w:w="2268" w:type="dxa"/>
          </w:tcPr>
          <w:p w14:paraId="66C6B1F7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753 (1.591-4.760)</w:t>
            </w:r>
          </w:p>
        </w:tc>
        <w:tc>
          <w:tcPr>
            <w:tcW w:w="1559" w:type="dxa"/>
          </w:tcPr>
          <w:p w14:paraId="6FA6361B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001</w:t>
            </w:r>
          </w:p>
        </w:tc>
        <w:tc>
          <w:tcPr>
            <w:tcW w:w="2268" w:type="dxa"/>
          </w:tcPr>
          <w:p w14:paraId="5676A0CB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878 (1.654-5.014)</w:t>
            </w:r>
          </w:p>
        </w:tc>
        <w:tc>
          <w:tcPr>
            <w:tcW w:w="992" w:type="dxa"/>
          </w:tcPr>
          <w:p w14:paraId="200376AC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</w:tr>
      <w:tr w:rsidR="00DD1517" w:rsidRPr="00F10F80" w14:paraId="3186CF2E" w14:textId="77777777" w:rsidTr="00810BE9">
        <w:trPr>
          <w:jc w:val="center"/>
        </w:trPr>
        <w:tc>
          <w:tcPr>
            <w:tcW w:w="2127" w:type="dxa"/>
            <w:tcBorders>
              <w:bottom w:val="single" w:sz="12" w:space="0" w:color="auto"/>
            </w:tcBorders>
          </w:tcPr>
          <w:p w14:paraId="6A1F5CB7" w14:textId="77777777" w:rsidR="00DD1517" w:rsidRPr="00F10F80" w:rsidRDefault="00DD1517" w:rsidP="00533323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xtended model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034D5C3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745 (1.581-4.755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5F9684B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00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C22BF8B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884 (1.657-5.01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C1AF71B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</w:tr>
    </w:tbl>
    <w:bookmarkEnd w:id="2"/>
    <w:p w14:paraId="1BC6E1AB" w14:textId="77777777" w:rsidR="00DD1517" w:rsidRPr="00F10F80" w:rsidRDefault="00DD1517" w:rsidP="00DD1517">
      <w:pP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F10F80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A</w:t>
      </w:r>
      <w:r w:rsidRPr="00F10F80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bbreviations:</w:t>
      </w:r>
      <w:r w:rsidRPr="00F10F8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3" w:name="_Hlk53609843"/>
      <w:r w:rsidRPr="00F10F8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OS, Overall survival; TPI, total psoas index; SMI, skeletal muscle index; HR, hazard ratio; </w:t>
      </w:r>
      <w:bookmarkEnd w:id="3"/>
      <w:r w:rsidRPr="00F10F8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I, confidence interval; AJCC, American Joint Committee on Cancer.</w:t>
      </w:r>
    </w:p>
    <w:p w14:paraId="37CC1B50" w14:textId="77777777" w:rsidR="00DD1517" w:rsidRPr="00F10F80" w:rsidRDefault="00DD1517" w:rsidP="00DD1517">
      <w:pP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F10F8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B</w:t>
      </w:r>
      <w:r w:rsidRPr="00F10F80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a</w:t>
      </w:r>
      <w:r w:rsidRPr="00F10F8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ic model: age, gender, hypertension, diabetes, cardiovascular diseases and smoking; Core model: basic model plus surgery type, laterality, histological type, AJCC stage, T stage, N stage, M stage, and Fuhrman grade; Extended model: core model plus BMI.</w:t>
      </w:r>
    </w:p>
    <w:p w14:paraId="3413B860" w14:textId="77777777" w:rsidR="00DD1517" w:rsidRPr="00F10F80" w:rsidRDefault="00DD1517" w:rsidP="000C789D">
      <w:pPr>
        <w:ind w:right="40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38514D46" w14:textId="77777777" w:rsidR="00DD1517" w:rsidRPr="00F10F80" w:rsidRDefault="00DD1517" w:rsidP="000C789D">
      <w:pPr>
        <w:ind w:right="40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22AC8F4E" w14:textId="77777777" w:rsidR="00DD1517" w:rsidRPr="00F10F80" w:rsidRDefault="00DD1517" w:rsidP="00DD1517">
      <w:pPr>
        <w:ind w:right="40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F10F80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Table S3.</w:t>
      </w:r>
      <w:r w:rsidRPr="00F10F8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Hazard risk for cancer-specific survival (CSS) for patients with sarcopenia estimated by total psoas index (TPI) or skeletal muscle index (SMI).</w:t>
      </w:r>
    </w:p>
    <w:tbl>
      <w:tblPr>
        <w:tblStyle w:val="TableGrid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410"/>
        <w:gridCol w:w="992"/>
        <w:gridCol w:w="2268"/>
        <w:gridCol w:w="992"/>
      </w:tblGrid>
      <w:tr w:rsidR="00DD1517" w:rsidRPr="00F10F80" w14:paraId="0CC5343F" w14:textId="77777777" w:rsidTr="00810BE9">
        <w:trPr>
          <w:jc w:val="center"/>
        </w:trPr>
        <w:tc>
          <w:tcPr>
            <w:tcW w:w="2269" w:type="dxa"/>
            <w:tcBorders>
              <w:top w:val="single" w:sz="12" w:space="0" w:color="auto"/>
            </w:tcBorders>
          </w:tcPr>
          <w:p w14:paraId="510276CE" w14:textId="77777777" w:rsidR="00DD1517" w:rsidRPr="00F10F80" w:rsidRDefault="00DD1517" w:rsidP="00533323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odel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694A403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PI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F64E57F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MI</w:t>
            </w:r>
          </w:p>
        </w:tc>
      </w:tr>
      <w:tr w:rsidR="00DD1517" w:rsidRPr="00F10F80" w14:paraId="5EC28A25" w14:textId="77777777" w:rsidTr="00810BE9">
        <w:trPr>
          <w:jc w:val="center"/>
        </w:trPr>
        <w:tc>
          <w:tcPr>
            <w:tcW w:w="2269" w:type="dxa"/>
            <w:tcBorders>
              <w:bottom w:val="single" w:sz="12" w:space="0" w:color="auto"/>
            </w:tcBorders>
          </w:tcPr>
          <w:p w14:paraId="04721926" w14:textId="77777777" w:rsidR="00DD1517" w:rsidRPr="00F10F80" w:rsidRDefault="00DD1517" w:rsidP="00533323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283B8C7D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F896E68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65D3AD7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1A70047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DD1517" w:rsidRPr="00F10F80" w14:paraId="1A9E069B" w14:textId="77777777" w:rsidTr="00810BE9">
        <w:trPr>
          <w:jc w:val="center"/>
        </w:trPr>
        <w:tc>
          <w:tcPr>
            <w:tcW w:w="2269" w:type="dxa"/>
          </w:tcPr>
          <w:p w14:paraId="683A8BED" w14:textId="77777777" w:rsidR="00DD1517" w:rsidRPr="00F10F80" w:rsidRDefault="00DD1517" w:rsidP="00533323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410" w:type="dxa"/>
          </w:tcPr>
          <w:p w14:paraId="2916DED0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577 (1.315-5.052)</w:t>
            </w:r>
          </w:p>
        </w:tc>
        <w:tc>
          <w:tcPr>
            <w:tcW w:w="992" w:type="dxa"/>
          </w:tcPr>
          <w:p w14:paraId="6D6E91A0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006</w:t>
            </w:r>
          </w:p>
        </w:tc>
        <w:tc>
          <w:tcPr>
            <w:tcW w:w="2268" w:type="dxa"/>
          </w:tcPr>
          <w:p w14:paraId="45D58C94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778 (1.417-5.446)</w:t>
            </w:r>
          </w:p>
        </w:tc>
        <w:tc>
          <w:tcPr>
            <w:tcW w:w="992" w:type="dxa"/>
          </w:tcPr>
          <w:p w14:paraId="2C7EE182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003</w:t>
            </w:r>
          </w:p>
        </w:tc>
      </w:tr>
      <w:tr w:rsidR="00DD1517" w:rsidRPr="00F10F80" w14:paraId="135EC447" w14:textId="77777777" w:rsidTr="00810BE9">
        <w:trPr>
          <w:jc w:val="center"/>
        </w:trPr>
        <w:tc>
          <w:tcPr>
            <w:tcW w:w="2269" w:type="dxa"/>
          </w:tcPr>
          <w:p w14:paraId="3B701BA3" w14:textId="77777777" w:rsidR="00DD1517" w:rsidRPr="00F10F80" w:rsidRDefault="00DD1517" w:rsidP="00533323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asic model</w:t>
            </w:r>
          </w:p>
        </w:tc>
        <w:tc>
          <w:tcPr>
            <w:tcW w:w="2410" w:type="dxa"/>
          </w:tcPr>
          <w:p w14:paraId="56E0FFF3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562 (1.301-5.058)</w:t>
            </w:r>
          </w:p>
        </w:tc>
        <w:tc>
          <w:tcPr>
            <w:tcW w:w="992" w:type="dxa"/>
          </w:tcPr>
          <w:p w14:paraId="10C7EEEA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006</w:t>
            </w:r>
          </w:p>
        </w:tc>
        <w:tc>
          <w:tcPr>
            <w:tcW w:w="2268" w:type="dxa"/>
          </w:tcPr>
          <w:p w14:paraId="61252E1E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771 (1.408-5.461)</w:t>
            </w:r>
          </w:p>
        </w:tc>
        <w:tc>
          <w:tcPr>
            <w:tcW w:w="992" w:type="dxa"/>
          </w:tcPr>
          <w:p w14:paraId="6A672E0E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003</w:t>
            </w:r>
          </w:p>
        </w:tc>
      </w:tr>
      <w:tr w:rsidR="00DD1517" w:rsidRPr="00F10F80" w14:paraId="15090FC5" w14:textId="77777777" w:rsidTr="00810BE9">
        <w:trPr>
          <w:jc w:val="center"/>
        </w:trPr>
        <w:tc>
          <w:tcPr>
            <w:tcW w:w="2269" w:type="dxa"/>
          </w:tcPr>
          <w:p w14:paraId="359C8E91" w14:textId="77777777" w:rsidR="00DD1517" w:rsidRPr="00F10F80" w:rsidRDefault="00DD1517" w:rsidP="00533323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re model</w:t>
            </w:r>
          </w:p>
        </w:tc>
        <w:tc>
          <w:tcPr>
            <w:tcW w:w="2410" w:type="dxa"/>
          </w:tcPr>
          <w:p w14:paraId="5216220C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196 (1.080-4.461)</w:t>
            </w:r>
          </w:p>
        </w:tc>
        <w:tc>
          <w:tcPr>
            <w:tcW w:w="992" w:type="dxa"/>
          </w:tcPr>
          <w:p w14:paraId="36250A3D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029</w:t>
            </w:r>
          </w:p>
        </w:tc>
        <w:tc>
          <w:tcPr>
            <w:tcW w:w="2268" w:type="dxa"/>
          </w:tcPr>
          <w:p w14:paraId="4606A4DF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582 (1.290-5.152)</w:t>
            </w:r>
          </w:p>
        </w:tc>
        <w:tc>
          <w:tcPr>
            <w:tcW w:w="992" w:type="dxa"/>
          </w:tcPr>
          <w:p w14:paraId="07EFC945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007</w:t>
            </w:r>
          </w:p>
        </w:tc>
      </w:tr>
      <w:tr w:rsidR="00DD1517" w:rsidRPr="00F10F80" w14:paraId="5ECBBD48" w14:textId="77777777" w:rsidTr="00810BE9">
        <w:trPr>
          <w:jc w:val="center"/>
        </w:trPr>
        <w:tc>
          <w:tcPr>
            <w:tcW w:w="2269" w:type="dxa"/>
            <w:tcBorders>
              <w:bottom w:val="single" w:sz="12" w:space="0" w:color="auto"/>
            </w:tcBorders>
          </w:tcPr>
          <w:p w14:paraId="17AEB8C8" w14:textId="77777777" w:rsidR="00DD1517" w:rsidRPr="00F10F80" w:rsidRDefault="00DD1517" w:rsidP="00533323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xtended model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4F39DAF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181 (1.076-4.46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0F511ED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03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4BD7249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578 (1.284-5.15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2D63569" w14:textId="77777777" w:rsidR="00DD1517" w:rsidRPr="00F10F80" w:rsidRDefault="00DD1517" w:rsidP="0053332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0F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009</w:t>
            </w:r>
          </w:p>
        </w:tc>
      </w:tr>
    </w:tbl>
    <w:p w14:paraId="49295F94" w14:textId="77777777" w:rsidR="00DD1517" w:rsidRPr="00F10F80" w:rsidRDefault="00DD1517" w:rsidP="00DD1517">
      <w:pP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F10F80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A</w:t>
      </w:r>
      <w:r w:rsidRPr="00F10F80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bbreviations:</w:t>
      </w:r>
      <w:r w:rsidRPr="00F10F8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CSS, cancer-specific survival; TPI, total psoas index; SMI, skeletal muscle index; HR, hazard ratio; </w:t>
      </w:r>
      <w:bookmarkStart w:id="4" w:name="_Hlk58450560"/>
      <w:r w:rsidRPr="00F10F8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I, confidence interval; AJCC, American Joint Committee on Cancer.</w:t>
      </w:r>
    </w:p>
    <w:bookmarkEnd w:id="4"/>
    <w:p w14:paraId="5344843C" w14:textId="77777777" w:rsidR="00DD1517" w:rsidRPr="00F10F80" w:rsidRDefault="00DD1517" w:rsidP="00DD1517">
      <w:pP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F10F8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B</w:t>
      </w:r>
      <w:r w:rsidRPr="00F10F80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a</w:t>
      </w:r>
      <w:r w:rsidRPr="00F10F8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ic model: age, gender, hypertension, diabetes, cardiovascular diseases and smoking; Core model: basic model plus surgery type, laterality, histological type, AJCC stage, T stage, N stage, M stage, and Fuhrman grade; Extended model: core model plus BMI.</w:t>
      </w:r>
    </w:p>
    <w:p w14:paraId="0691D8FA" w14:textId="77777777" w:rsidR="00DD1517" w:rsidRPr="00F10F80" w:rsidRDefault="00DD1517" w:rsidP="00DD1517">
      <w:pP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47E8E927" w14:textId="7728E1E9" w:rsidR="00810BE9" w:rsidRPr="00F10F80" w:rsidRDefault="00810BE9" w:rsidP="00810BE9">
      <w:pPr>
        <w:snapToGrid w:val="0"/>
        <w:spacing w:beforeLines="50" w:before="120" w:afterLines="50" w:after="120" w:line="36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766FAE5D" w14:textId="35811667" w:rsidR="0060079B" w:rsidRPr="00F10F80" w:rsidRDefault="0060079B" w:rsidP="00810BE9">
      <w:pPr>
        <w:snapToGrid w:val="0"/>
        <w:spacing w:beforeLines="50" w:before="120" w:afterLines="50" w:after="120" w:line="36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3445478F" w14:textId="77777777" w:rsidR="0060079B" w:rsidRPr="00F10F80" w:rsidRDefault="0060079B" w:rsidP="00810BE9">
      <w:pPr>
        <w:snapToGrid w:val="0"/>
        <w:spacing w:beforeLines="50" w:before="120" w:afterLines="50" w:after="120" w:line="36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sectPr w:rsidR="0060079B" w:rsidRPr="00F10F80" w:rsidSect="00810BE9">
      <w:footerReference w:type="default" r:id="rId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E7F4A5" w14:textId="77777777" w:rsidR="008B6ACD" w:rsidRDefault="008B6ACD" w:rsidP="00D92B6D">
      <w:r>
        <w:separator/>
      </w:r>
    </w:p>
  </w:endnote>
  <w:endnote w:type="continuationSeparator" w:id="0">
    <w:p w14:paraId="6DDC77AC" w14:textId="77777777" w:rsidR="008B6ACD" w:rsidRDefault="008B6ACD" w:rsidP="00D92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GuardianTextEgypGR-Regular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2185773"/>
      <w:docPartObj>
        <w:docPartGallery w:val="Page Numbers (Bottom of Page)"/>
        <w:docPartUnique/>
      </w:docPartObj>
    </w:sdtPr>
    <w:sdtEndPr/>
    <w:sdtContent>
      <w:p w14:paraId="5D915B84" w14:textId="7A076FBE" w:rsidR="005B1D49" w:rsidRDefault="005B1D4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1FD0" w:rsidRPr="009F1FD0">
          <w:rPr>
            <w:noProof/>
            <w:lang w:val="zh-CN"/>
          </w:rPr>
          <w:t>2</w:t>
        </w:r>
        <w:r>
          <w:fldChar w:fldCharType="end"/>
        </w:r>
      </w:p>
    </w:sdtContent>
  </w:sdt>
  <w:p w14:paraId="2046F07D" w14:textId="77777777" w:rsidR="005B1D49" w:rsidRDefault="005B1D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BCB0C1" w14:textId="77777777" w:rsidR="008B6ACD" w:rsidRDefault="008B6ACD" w:rsidP="00D92B6D">
      <w:r>
        <w:separator/>
      </w:r>
    </w:p>
  </w:footnote>
  <w:footnote w:type="continuationSeparator" w:id="0">
    <w:p w14:paraId="7C3A6DCD" w14:textId="77777777" w:rsidR="008B6ACD" w:rsidRDefault="008B6ACD" w:rsidP="00D92B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157BA6"/>
    <w:multiLevelType w:val="hybridMultilevel"/>
    <w:tmpl w:val="64D6E278"/>
    <w:lvl w:ilvl="0" w:tplc="71FAF5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BF5BAE"/>
    <w:multiLevelType w:val="hybridMultilevel"/>
    <w:tmpl w:val="6F8A65C4"/>
    <w:lvl w:ilvl="0" w:tplc="82CEB6E8">
      <w:start w:val="3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AFA1360"/>
    <w:multiLevelType w:val="multilevel"/>
    <w:tmpl w:val="F02C65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5C404D80"/>
    <w:multiLevelType w:val="hybridMultilevel"/>
    <w:tmpl w:val="1100904C"/>
    <w:lvl w:ilvl="0" w:tplc="FED606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4F26A81"/>
    <w:multiLevelType w:val="hybridMultilevel"/>
    <w:tmpl w:val="BC42E764"/>
    <w:lvl w:ilvl="0" w:tplc="2B1A101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A6C6363"/>
    <w:multiLevelType w:val="hybridMultilevel"/>
    <w:tmpl w:val="17F676CA"/>
    <w:lvl w:ilvl="0" w:tplc="0262C3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dt0r2xsl20deoeesdsv9tskwxawwv2sp9ad&quot;&gt;My EndNote Library&lt;record-ids&gt;&lt;item&gt;292&lt;/item&gt;&lt;item&gt;295&lt;/item&gt;&lt;item&gt;301&lt;/item&gt;&lt;item&gt;306&lt;/item&gt;&lt;item&gt;307&lt;/item&gt;&lt;item&gt;308&lt;/item&gt;&lt;item&gt;309&lt;/item&gt;&lt;item&gt;311&lt;/item&gt;&lt;item&gt;400&lt;/item&gt;&lt;item&gt;441&lt;/item&gt;&lt;/record-ids&gt;&lt;/item&gt;&lt;/Libraries&gt;"/>
  </w:docVars>
  <w:rsids>
    <w:rsidRoot w:val="00C36501"/>
    <w:rsid w:val="00001364"/>
    <w:rsid w:val="00001E5B"/>
    <w:rsid w:val="000029A4"/>
    <w:rsid w:val="00004BAF"/>
    <w:rsid w:val="00005C8D"/>
    <w:rsid w:val="00005E56"/>
    <w:rsid w:val="000102E3"/>
    <w:rsid w:val="0001038A"/>
    <w:rsid w:val="00011207"/>
    <w:rsid w:val="00011379"/>
    <w:rsid w:val="000116C0"/>
    <w:rsid w:val="00014915"/>
    <w:rsid w:val="00014D2C"/>
    <w:rsid w:val="000160BA"/>
    <w:rsid w:val="00016C90"/>
    <w:rsid w:val="0001740C"/>
    <w:rsid w:val="00020248"/>
    <w:rsid w:val="00021642"/>
    <w:rsid w:val="0002321A"/>
    <w:rsid w:val="000239FB"/>
    <w:rsid w:val="00023A02"/>
    <w:rsid w:val="00023A99"/>
    <w:rsid w:val="000267AA"/>
    <w:rsid w:val="00026FD3"/>
    <w:rsid w:val="00026FDC"/>
    <w:rsid w:val="00027521"/>
    <w:rsid w:val="000303C6"/>
    <w:rsid w:val="0003051D"/>
    <w:rsid w:val="000337AC"/>
    <w:rsid w:val="00033822"/>
    <w:rsid w:val="000345E8"/>
    <w:rsid w:val="00034A21"/>
    <w:rsid w:val="00034B63"/>
    <w:rsid w:val="00036B64"/>
    <w:rsid w:val="00041E50"/>
    <w:rsid w:val="000427D5"/>
    <w:rsid w:val="00043458"/>
    <w:rsid w:val="0004435C"/>
    <w:rsid w:val="00045FCC"/>
    <w:rsid w:val="00046293"/>
    <w:rsid w:val="00046294"/>
    <w:rsid w:val="00046A85"/>
    <w:rsid w:val="000471FE"/>
    <w:rsid w:val="000478A7"/>
    <w:rsid w:val="00047AD8"/>
    <w:rsid w:val="00050C81"/>
    <w:rsid w:val="0005149F"/>
    <w:rsid w:val="00051A30"/>
    <w:rsid w:val="00051EDB"/>
    <w:rsid w:val="00053935"/>
    <w:rsid w:val="00054743"/>
    <w:rsid w:val="0005484A"/>
    <w:rsid w:val="00055164"/>
    <w:rsid w:val="00055356"/>
    <w:rsid w:val="00056000"/>
    <w:rsid w:val="00057F1A"/>
    <w:rsid w:val="00061577"/>
    <w:rsid w:val="000628A4"/>
    <w:rsid w:val="00062C3E"/>
    <w:rsid w:val="00063505"/>
    <w:rsid w:val="00065B67"/>
    <w:rsid w:val="00065FC7"/>
    <w:rsid w:val="0007052C"/>
    <w:rsid w:val="000706DD"/>
    <w:rsid w:val="0007074D"/>
    <w:rsid w:val="00071E10"/>
    <w:rsid w:val="00071F2A"/>
    <w:rsid w:val="00072B3B"/>
    <w:rsid w:val="000738CD"/>
    <w:rsid w:val="00073FFB"/>
    <w:rsid w:val="00074D89"/>
    <w:rsid w:val="00076652"/>
    <w:rsid w:val="00077B3B"/>
    <w:rsid w:val="00082622"/>
    <w:rsid w:val="0008384A"/>
    <w:rsid w:val="00083E94"/>
    <w:rsid w:val="00084A6A"/>
    <w:rsid w:val="00084AD7"/>
    <w:rsid w:val="00084CE7"/>
    <w:rsid w:val="00085C69"/>
    <w:rsid w:val="00086560"/>
    <w:rsid w:val="000867F7"/>
    <w:rsid w:val="00086806"/>
    <w:rsid w:val="0008730B"/>
    <w:rsid w:val="00090578"/>
    <w:rsid w:val="00090CF8"/>
    <w:rsid w:val="00091459"/>
    <w:rsid w:val="00094738"/>
    <w:rsid w:val="0009535A"/>
    <w:rsid w:val="000971EF"/>
    <w:rsid w:val="000979E6"/>
    <w:rsid w:val="000A018E"/>
    <w:rsid w:val="000A0796"/>
    <w:rsid w:val="000A0A85"/>
    <w:rsid w:val="000A0B5D"/>
    <w:rsid w:val="000A1DF4"/>
    <w:rsid w:val="000A2235"/>
    <w:rsid w:val="000A5C06"/>
    <w:rsid w:val="000A675D"/>
    <w:rsid w:val="000A6A50"/>
    <w:rsid w:val="000A71BA"/>
    <w:rsid w:val="000B0E43"/>
    <w:rsid w:val="000B1203"/>
    <w:rsid w:val="000B1425"/>
    <w:rsid w:val="000C1C33"/>
    <w:rsid w:val="000C1E47"/>
    <w:rsid w:val="000C384D"/>
    <w:rsid w:val="000C5181"/>
    <w:rsid w:val="000C54D2"/>
    <w:rsid w:val="000C75BE"/>
    <w:rsid w:val="000C789D"/>
    <w:rsid w:val="000C79E0"/>
    <w:rsid w:val="000C7C0C"/>
    <w:rsid w:val="000D3CCD"/>
    <w:rsid w:val="000D681B"/>
    <w:rsid w:val="000E0E0D"/>
    <w:rsid w:val="000E187A"/>
    <w:rsid w:val="000E2226"/>
    <w:rsid w:val="000E607A"/>
    <w:rsid w:val="000E7760"/>
    <w:rsid w:val="000F145A"/>
    <w:rsid w:val="000F2ACB"/>
    <w:rsid w:val="000F3519"/>
    <w:rsid w:val="000F3E5D"/>
    <w:rsid w:val="000F4159"/>
    <w:rsid w:val="000F4FB7"/>
    <w:rsid w:val="000F6F5C"/>
    <w:rsid w:val="000F7DE3"/>
    <w:rsid w:val="0010294C"/>
    <w:rsid w:val="0010365A"/>
    <w:rsid w:val="00103927"/>
    <w:rsid w:val="001059C5"/>
    <w:rsid w:val="00105E0B"/>
    <w:rsid w:val="001065C2"/>
    <w:rsid w:val="0010685E"/>
    <w:rsid w:val="00106DDE"/>
    <w:rsid w:val="001120E1"/>
    <w:rsid w:val="0011472E"/>
    <w:rsid w:val="00114D45"/>
    <w:rsid w:val="00115CB8"/>
    <w:rsid w:val="00116779"/>
    <w:rsid w:val="00116F55"/>
    <w:rsid w:val="00121CDC"/>
    <w:rsid w:val="00122AF7"/>
    <w:rsid w:val="0012327D"/>
    <w:rsid w:val="001255D5"/>
    <w:rsid w:val="00126133"/>
    <w:rsid w:val="0012687E"/>
    <w:rsid w:val="001306DB"/>
    <w:rsid w:val="00130D69"/>
    <w:rsid w:val="00135D70"/>
    <w:rsid w:val="001367BD"/>
    <w:rsid w:val="00136885"/>
    <w:rsid w:val="00137997"/>
    <w:rsid w:val="00144ACA"/>
    <w:rsid w:val="00144FB2"/>
    <w:rsid w:val="00145BF1"/>
    <w:rsid w:val="00147343"/>
    <w:rsid w:val="00151BC0"/>
    <w:rsid w:val="00152AEB"/>
    <w:rsid w:val="00153E07"/>
    <w:rsid w:val="00154D86"/>
    <w:rsid w:val="001575F8"/>
    <w:rsid w:val="00162977"/>
    <w:rsid w:val="001666E2"/>
    <w:rsid w:val="00170CD6"/>
    <w:rsid w:val="00176683"/>
    <w:rsid w:val="001823AD"/>
    <w:rsid w:val="00182E0A"/>
    <w:rsid w:val="00184CA1"/>
    <w:rsid w:val="00185504"/>
    <w:rsid w:val="00190CAC"/>
    <w:rsid w:val="0019435F"/>
    <w:rsid w:val="00194D0E"/>
    <w:rsid w:val="001952DF"/>
    <w:rsid w:val="00195530"/>
    <w:rsid w:val="00195C22"/>
    <w:rsid w:val="001A0573"/>
    <w:rsid w:val="001A0BAC"/>
    <w:rsid w:val="001A1388"/>
    <w:rsid w:val="001A2664"/>
    <w:rsid w:val="001A2CCD"/>
    <w:rsid w:val="001A2D34"/>
    <w:rsid w:val="001A3D97"/>
    <w:rsid w:val="001A4635"/>
    <w:rsid w:val="001A507A"/>
    <w:rsid w:val="001A546A"/>
    <w:rsid w:val="001A5F2D"/>
    <w:rsid w:val="001A7508"/>
    <w:rsid w:val="001B2214"/>
    <w:rsid w:val="001B2297"/>
    <w:rsid w:val="001B39A5"/>
    <w:rsid w:val="001B5BB7"/>
    <w:rsid w:val="001B5D90"/>
    <w:rsid w:val="001B79E5"/>
    <w:rsid w:val="001C136A"/>
    <w:rsid w:val="001C1BD9"/>
    <w:rsid w:val="001C2E09"/>
    <w:rsid w:val="001C4D10"/>
    <w:rsid w:val="001C78C2"/>
    <w:rsid w:val="001D194C"/>
    <w:rsid w:val="001D326F"/>
    <w:rsid w:val="001D40DF"/>
    <w:rsid w:val="001D4265"/>
    <w:rsid w:val="001D5112"/>
    <w:rsid w:val="001E1F32"/>
    <w:rsid w:val="001E3BE7"/>
    <w:rsid w:val="001E65B9"/>
    <w:rsid w:val="001E68C7"/>
    <w:rsid w:val="001E7C30"/>
    <w:rsid w:val="001F2A39"/>
    <w:rsid w:val="001F2E8A"/>
    <w:rsid w:val="001F6854"/>
    <w:rsid w:val="001F7350"/>
    <w:rsid w:val="001F73A3"/>
    <w:rsid w:val="0020080B"/>
    <w:rsid w:val="002015B1"/>
    <w:rsid w:val="00202187"/>
    <w:rsid w:val="00202752"/>
    <w:rsid w:val="00204FC2"/>
    <w:rsid w:val="00211B7B"/>
    <w:rsid w:val="002125BF"/>
    <w:rsid w:val="0021311D"/>
    <w:rsid w:val="0021312F"/>
    <w:rsid w:val="00216013"/>
    <w:rsid w:val="002162C4"/>
    <w:rsid w:val="00217914"/>
    <w:rsid w:val="00220D53"/>
    <w:rsid w:val="0022134D"/>
    <w:rsid w:val="0022143A"/>
    <w:rsid w:val="002236FF"/>
    <w:rsid w:val="00223F92"/>
    <w:rsid w:val="002242CD"/>
    <w:rsid w:val="00225EF6"/>
    <w:rsid w:val="002277AE"/>
    <w:rsid w:val="00227A5A"/>
    <w:rsid w:val="00230108"/>
    <w:rsid w:val="0023011F"/>
    <w:rsid w:val="00230C1C"/>
    <w:rsid w:val="00240BC2"/>
    <w:rsid w:val="00242A8D"/>
    <w:rsid w:val="0024556D"/>
    <w:rsid w:val="00245A6E"/>
    <w:rsid w:val="00247475"/>
    <w:rsid w:val="002515B2"/>
    <w:rsid w:val="00260036"/>
    <w:rsid w:val="002639D7"/>
    <w:rsid w:val="002655D9"/>
    <w:rsid w:val="002664D5"/>
    <w:rsid w:val="00266D2B"/>
    <w:rsid w:val="00275EC4"/>
    <w:rsid w:val="002772CF"/>
    <w:rsid w:val="00280893"/>
    <w:rsid w:val="0028413A"/>
    <w:rsid w:val="00284695"/>
    <w:rsid w:val="00284A95"/>
    <w:rsid w:val="00285BF3"/>
    <w:rsid w:val="00291759"/>
    <w:rsid w:val="00293AE0"/>
    <w:rsid w:val="002944E5"/>
    <w:rsid w:val="0029470C"/>
    <w:rsid w:val="002960B7"/>
    <w:rsid w:val="00296B3D"/>
    <w:rsid w:val="00297052"/>
    <w:rsid w:val="00297D24"/>
    <w:rsid w:val="002A0DE3"/>
    <w:rsid w:val="002A1B2B"/>
    <w:rsid w:val="002A2972"/>
    <w:rsid w:val="002A3C4C"/>
    <w:rsid w:val="002A6575"/>
    <w:rsid w:val="002A6A90"/>
    <w:rsid w:val="002B37C5"/>
    <w:rsid w:val="002B3DC0"/>
    <w:rsid w:val="002B5962"/>
    <w:rsid w:val="002B6651"/>
    <w:rsid w:val="002C0760"/>
    <w:rsid w:val="002C2B41"/>
    <w:rsid w:val="002C333D"/>
    <w:rsid w:val="002C56C0"/>
    <w:rsid w:val="002C666A"/>
    <w:rsid w:val="002C7846"/>
    <w:rsid w:val="002C7CB4"/>
    <w:rsid w:val="002D0563"/>
    <w:rsid w:val="002D100B"/>
    <w:rsid w:val="002D1B3B"/>
    <w:rsid w:val="002D1C78"/>
    <w:rsid w:val="002D368D"/>
    <w:rsid w:val="002D38A5"/>
    <w:rsid w:val="002D3D87"/>
    <w:rsid w:val="002D3F1D"/>
    <w:rsid w:val="002D59F0"/>
    <w:rsid w:val="002D5AC1"/>
    <w:rsid w:val="002D7942"/>
    <w:rsid w:val="002D7F22"/>
    <w:rsid w:val="002E0866"/>
    <w:rsid w:val="002E163A"/>
    <w:rsid w:val="002E1853"/>
    <w:rsid w:val="002E1B8E"/>
    <w:rsid w:val="002E2565"/>
    <w:rsid w:val="002E26A7"/>
    <w:rsid w:val="002E28CB"/>
    <w:rsid w:val="002E46C8"/>
    <w:rsid w:val="002E4E36"/>
    <w:rsid w:val="002E763D"/>
    <w:rsid w:val="002E79D1"/>
    <w:rsid w:val="002E7A67"/>
    <w:rsid w:val="002F162C"/>
    <w:rsid w:val="002F60C4"/>
    <w:rsid w:val="00301015"/>
    <w:rsid w:val="00303D45"/>
    <w:rsid w:val="00305A92"/>
    <w:rsid w:val="00305E96"/>
    <w:rsid w:val="00306D7D"/>
    <w:rsid w:val="00307465"/>
    <w:rsid w:val="00310C14"/>
    <w:rsid w:val="00315FD8"/>
    <w:rsid w:val="00316150"/>
    <w:rsid w:val="00317CE9"/>
    <w:rsid w:val="0032345C"/>
    <w:rsid w:val="00323B9B"/>
    <w:rsid w:val="00325BFD"/>
    <w:rsid w:val="003260D2"/>
    <w:rsid w:val="00326CC3"/>
    <w:rsid w:val="00331F6C"/>
    <w:rsid w:val="00334DC5"/>
    <w:rsid w:val="0033568E"/>
    <w:rsid w:val="00335728"/>
    <w:rsid w:val="00337386"/>
    <w:rsid w:val="00337E8A"/>
    <w:rsid w:val="00340FFB"/>
    <w:rsid w:val="00342A6F"/>
    <w:rsid w:val="003443E7"/>
    <w:rsid w:val="003454DE"/>
    <w:rsid w:val="00346147"/>
    <w:rsid w:val="00346971"/>
    <w:rsid w:val="00346A72"/>
    <w:rsid w:val="003518AA"/>
    <w:rsid w:val="00353DD0"/>
    <w:rsid w:val="003549B6"/>
    <w:rsid w:val="003573F7"/>
    <w:rsid w:val="00361132"/>
    <w:rsid w:val="00361D37"/>
    <w:rsid w:val="003639FA"/>
    <w:rsid w:val="00364680"/>
    <w:rsid w:val="0036652E"/>
    <w:rsid w:val="003677A3"/>
    <w:rsid w:val="00367D7F"/>
    <w:rsid w:val="00367D9E"/>
    <w:rsid w:val="00371197"/>
    <w:rsid w:val="00371D78"/>
    <w:rsid w:val="003724F4"/>
    <w:rsid w:val="00372B2B"/>
    <w:rsid w:val="00372DBE"/>
    <w:rsid w:val="00373BB0"/>
    <w:rsid w:val="00373FC0"/>
    <w:rsid w:val="003760FA"/>
    <w:rsid w:val="003800E9"/>
    <w:rsid w:val="00380F29"/>
    <w:rsid w:val="00381B71"/>
    <w:rsid w:val="00383032"/>
    <w:rsid w:val="00383598"/>
    <w:rsid w:val="00390157"/>
    <w:rsid w:val="00390513"/>
    <w:rsid w:val="00394C75"/>
    <w:rsid w:val="003975C6"/>
    <w:rsid w:val="003A07A3"/>
    <w:rsid w:val="003A0F13"/>
    <w:rsid w:val="003A28A5"/>
    <w:rsid w:val="003A317C"/>
    <w:rsid w:val="003A3EA2"/>
    <w:rsid w:val="003A3F7D"/>
    <w:rsid w:val="003A4B39"/>
    <w:rsid w:val="003A5E0A"/>
    <w:rsid w:val="003A5E9A"/>
    <w:rsid w:val="003A695B"/>
    <w:rsid w:val="003B4A3C"/>
    <w:rsid w:val="003B6458"/>
    <w:rsid w:val="003B6536"/>
    <w:rsid w:val="003C04F4"/>
    <w:rsid w:val="003C059A"/>
    <w:rsid w:val="003C18F0"/>
    <w:rsid w:val="003C500E"/>
    <w:rsid w:val="003C50D4"/>
    <w:rsid w:val="003C75B1"/>
    <w:rsid w:val="003D0D7A"/>
    <w:rsid w:val="003D3F29"/>
    <w:rsid w:val="003D4DDC"/>
    <w:rsid w:val="003D500F"/>
    <w:rsid w:val="003D5743"/>
    <w:rsid w:val="003D5936"/>
    <w:rsid w:val="003D5AB4"/>
    <w:rsid w:val="003D5F2E"/>
    <w:rsid w:val="003D652C"/>
    <w:rsid w:val="003D79B0"/>
    <w:rsid w:val="003E048B"/>
    <w:rsid w:val="003E2FE9"/>
    <w:rsid w:val="003E36F9"/>
    <w:rsid w:val="003E3D9D"/>
    <w:rsid w:val="003E4060"/>
    <w:rsid w:val="003E4083"/>
    <w:rsid w:val="003E4F1C"/>
    <w:rsid w:val="003F2E44"/>
    <w:rsid w:val="003F474F"/>
    <w:rsid w:val="003F4C47"/>
    <w:rsid w:val="003F4D8E"/>
    <w:rsid w:val="003F55A2"/>
    <w:rsid w:val="003F5835"/>
    <w:rsid w:val="0040003F"/>
    <w:rsid w:val="00401202"/>
    <w:rsid w:val="00401887"/>
    <w:rsid w:val="004030EA"/>
    <w:rsid w:val="0040329F"/>
    <w:rsid w:val="004032AC"/>
    <w:rsid w:val="00405E32"/>
    <w:rsid w:val="004074B8"/>
    <w:rsid w:val="00410005"/>
    <w:rsid w:val="00412D21"/>
    <w:rsid w:val="00413193"/>
    <w:rsid w:val="004138CA"/>
    <w:rsid w:val="004172D9"/>
    <w:rsid w:val="00420243"/>
    <w:rsid w:val="00420485"/>
    <w:rsid w:val="0042229A"/>
    <w:rsid w:val="00422607"/>
    <w:rsid w:val="00423143"/>
    <w:rsid w:val="00426212"/>
    <w:rsid w:val="00427CB5"/>
    <w:rsid w:val="00430250"/>
    <w:rsid w:val="0043282A"/>
    <w:rsid w:val="00434C79"/>
    <w:rsid w:val="00442F58"/>
    <w:rsid w:val="00443605"/>
    <w:rsid w:val="004454A7"/>
    <w:rsid w:val="00447BC8"/>
    <w:rsid w:val="00450AFA"/>
    <w:rsid w:val="00463DD9"/>
    <w:rsid w:val="00467C6B"/>
    <w:rsid w:val="004703F3"/>
    <w:rsid w:val="004705E8"/>
    <w:rsid w:val="00472995"/>
    <w:rsid w:val="00472D93"/>
    <w:rsid w:val="0047446D"/>
    <w:rsid w:val="00474639"/>
    <w:rsid w:val="00474AA7"/>
    <w:rsid w:val="00474E9B"/>
    <w:rsid w:val="00475693"/>
    <w:rsid w:val="00475903"/>
    <w:rsid w:val="00476653"/>
    <w:rsid w:val="00482E84"/>
    <w:rsid w:val="00484EF8"/>
    <w:rsid w:val="0048755C"/>
    <w:rsid w:val="00495D06"/>
    <w:rsid w:val="00495E65"/>
    <w:rsid w:val="004965CF"/>
    <w:rsid w:val="00497067"/>
    <w:rsid w:val="00497C41"/>
    <w:rsid w:val="00497C91"/>
    <w:rsid w:val="004A1F3D"/>
    <w:rsid w:val="004A1FAF"/>
    <w:rsid w:val="004A3A1F"/>
    <w:rsid w:val="004A4EC7"/>
    <w:rsid w:val="004A5326"/>
    <w:rsid w:val="004A757C"/>
    <w:rsid w:val="004A7CB1"/>
    <w:rsid w:val="004B0223"/>
    <w:rsid w:val="004B13D2"/>
    <w:rsid w:val="004B13E7"/>
    <w:rsid w:val="004B14D1"/>
    <w:rsid w:val="004B1516"/>
    <w:rsid w:val="004B1B44"/>
    <w:rsid w:val="004B227C"/>
    <w:rsid w:val="004B465D"/>
    <w:rsid w:val="004C0D3F"/>
    <w:rsid w:val="004C261E"/>
    <w:rsid w:val="004C3E00"/>
    <w:rsid w:val="004C4A83"/>
    <w:rsid w:val="004C53F8"/>
    <w:rsid w:val="004C6610"/>
    <w:rsid w:val="004C7241"/>
    <w:rsid w:val="004C77F2"/>
    <w:rsid w:val="004C7ED8"/>
    <w:rsid w:val="004D0650"/>
    <w:rsid w:val="004D321B"/>
    <w:rsid w:val="004D3BA7"/>
    <w:rsid w:val="004D7483"/>
    <w:rsid w:val="004E4523"/>
    <w:rsid w:val="004E6FCE"/>
    <w:rsid w:val="004E7280"/>
    <w:rsid w:val="004E74FC"/>
    <w:rsid w:val="004F0673"/>
    <w:rsid w:val="004F3AAB"/>
    <w:rsid w:val="004F67BD"/>
    <w:rsid w:val="004F68A5"/>
    <w:rsid w:val="004F6C83"/>
    <w:rsid w:val="004F74C8"/>
    <w:rsid w:val="004F768A"/>
    <w:rsid w:val="005007EC"/>
    <w:rsid w:val="00500FB0"/>
    <w:rsid w:val="005024A1"/>
    <w:rsid w:val="00502641"/>
    <w:rsid w:val="00504BBB"/>
    <w:rsid w:val="0050554F"/>
    <w:rsid w:val="0050598C"/>
    <w:rsid w:val="00507F36"/>
    <w:rsid w:val="005135B0"/>
    <w:rsid w:val="00516043"/>
    <w:rsid w:val="005179F8"/>
    <w:rsid w:val="00520074"/>
    <w:rsid w:val="00520A15"/>
    <w:rsid w:val="00520BD3"/>
    <w:rsid w:val="00521C38"/>
    <w:rsid w:val="005224F3"/>
    <w:rsid w:val="005231DC"/>
    <w:rsid w:val="005245DF"/>
    <w:rsid w:val="0052519F"/>
    <w:rsid w:val="00526682"/>
    <w:rsid w:val="00527602"/>
    <w:rsid w:val="005329AC"/>
    <w:rsid w:val="00533323"/>
    <w:rsid w:val="0053453A"/>
    <w:rsid w:val="00536C36"/>
    <w:rsid w:val="00537B6B"/>
    <w:rsid w:val="0054058F"/>
    <w:rsid w:val="00540D46"/>
    <w:rsid w:val="00542AAA"/>
    <w:rsid w:val="00543896"/>
    <w:rsid w:val="00544011"/>
    <w:rsid w:val="0054420D"/>
    <w:rsid w:val="005473F4"/>
    <w:rsid w:val="00550C85"/>
    <w:rsid w:val="00554899"/>
    <w:rsid w:val="005549B6"/>
    <w:rsid w:val="0055594B"/>
    <w:rsid w:val="00556793"/>
    <w:rsid w:val="00557A33"/>
    <w:rsid w:val="00557E26"/>
    <w:rsid w:val="005611D1"/>
    <w:rsid w:val="0056234F"/>
    <w:rsid w:val="00563DC4"/>
    <w:rsid w:val="005656C2"/>
    <w:rsid w:val="00567A42"/>
    <w:rsid w:val="005709AA"/>
    <w:rsid w:val="00572015"/>
    <w:rsid w:val="00574526"/>
    <w:rsid w:val="00575103"/>
    <w:rsid w:val="005760F3"/>
    <w:rsid w:val="005825AB"/>
    <w:rsid w:val="0058354D"/>
    <w:rsid w:val="005847E7"/>
    <w:rsid w:val="005851B4"/>
    <w:rsid w:val="00585E8C"/>
    <w:rsid w:val="00586E02"/>
    <w:rsid w:val="005921DB"/>
    <w:rsid w:val="00592208"/>
    <w:rsid w:val="0059258B"/>
    <w:rsid w:val="005958AE"/>
    <w:rsid w:val="00595EE4"/>
    <w:rsid w:val="005963F7"/>
    <w:rsid w:val="00597D08"/>
    <w:rsid w:val="005A2E54"/>
    <w:rsid w:val="005A67D6"/>
    <w:rsid w:val="005A7639"/>
    <w:rsid w:val="005B1011"/>
    <w:rsid w:val="005B1D49"/>
    <w:rsid w:val="005B2382"/>
    <w:rsid w:val="005B46BE"/>
    <w:rsid w:val="005B679B"/>
    <w:rsid w:val="005B6EBD"/>
    <w:rsid w:val="005C445F"/>
    <w:rsid w:val="005C5F87"/>
    <w:rsid w:val="005D18F7"/>
    <w:rsid w:val="005D1BCC"/>
    <w:rsid w:val="005D32F3"/>
    <w:rsid w:val="005D4C0C"/>
    <w:rsid w:val="005D4D37"/>
    <w:rsid w:val="005D5273"/>
    <w:rsid w:val="005D58B9"/>
    <w:rsid w:val="005D61FA"/>
    <w:rsid w:val="005E0187"/>
    <w:rsid w:val="005E18AD"/>
    <w:rsid w:val="005E2BDD"/>
    <w:rsid w:val="005E63CB"/>
    <w:rsid w:val="005E687D"/>
    <w:rsid w:val="005F0D2A"/>
    <w:rsid w:val="005F1EEE"/>
    <w:rsid w:val="005F1F25"/>
    <w:rsid w:val="005F3497"/>
    <w:rsid w:val="005F57DD"/>
    <w:rsid w:val="005F5C72"/>
    <w:rsid w:val="0060026B"/>
    <w:rsid w:val="0060079B"/>
    <w:rsid w:val="00600B18"/>
    <w:rsid w:val="006017BE"/>
    <w:rsid w:val="00601F2A"/>
    <w:rsid w:val="0060492F"/>
    <w:rsid w:val="00605A1A"/>
    <w:rsid w:val="00605FB7"/>
    <w:rsid w:val="00605FE1"/>
    <w:rsid w:val="00606B4B"/>
    <w:rsid w:val="00607404"/>
    <w:rsid w:val="00610D3C"/>
    <w:rsid w:val="0061137E"/>
    <w:rsid w:val="00612354"/>
    <w:rsid w:val="006134E6"/>
    <w:rsid w:val="006138CF"/>
    <w:rsid w:val="006143A6"/>
    <w:rsid w:val="0061789E"/>
    <w:rsid w:val="00622926"/>
    <w:rsid w:val="00623BC8"/>
    <w:rsid w:val="00624B1D"/>
    <w:rsid w:val="006346CD"/>
    <w:rsid w:val="006347BF"/>
    <w:rsid w:val="00635850"/>
    <w:rsid w:val="00641267"/>
    <w:rsid w:val="0064172E"/>
    <w:rsid w:val="00643DEC"/>
    <w:rsid w:val="0065042D"/>
    <w:rsid w:val="006511B2"/>
    <w:rsid w:val="0065163B"/>
    <w:rsid w:val="00652284"/>
    <w:rsid w:val="0065250A"/>
    <w:rsid w:val="00653CD7"/>
    <w:rsid w:val="006549C9"/>
    <w:rsid w:val="00655D8F"/>
    <w:rsid w:val="0065618A"/>
    <w:rsid w:val="006606CB"/>
    <w:rsid w:val="006619E8"/>
    <w:rsid w:val="00661B0E"/>
    <w:rsid w:val="00662BBF"/>
    <w:rsid w:val="006634FF"/>
    <w:rsid w:val="0066360B"/>
    <w:rsid w:val="0066414D"/>
    <w:rsid w:val="006641B0"/>
    <w:rsid w:val="00664FAF"/>
    <w:rsid w:val="00666137"/>
    <w:rsid w:val="00667248"/>
    <w:rsid w:val="006702A5"/>
    <w:rsid w:val="006713DA"/>
    <w:rsid w:val="00671610"/>
    <w:rsid w:val="006727B6"/>
    <w:rsid w:val="00672C67"/>
    <w:rsid w:val="00674A2C"/>
    <w:rsid w:val="00681353"/>
    <w:rsid w:val="00682510"/>
    <w:rsid w:val="006832B8"/>
    <w:rsid w:val="00683986"/>
    <w:rsid w:val="006865F8"/>
    <w:rsid w:val="00686F74"/>
    <w:rsid w:val="00691211"/>
    <w:rsid w:val="00691891"/>
    <w:rsid w:val="00692025"/>
    <w:rsid w:val="0069378E"/>
    <w:rsid w:val="00696079"/>
    <w:rsid w:val="006979BE"/>
    <w:rsid w:val="006A0BF1"/>
    <w:rsid w:val="006A0BFA"/>
    <w:rsid w:val="006A0E63"/>
    <w:rsid w:val="006A50AB"/>
    <w:rsid w:val="006A5406"/>
    <w:rsid w:val="006A5823"/>
    <w:rsid w:val="006A5D45"/>
    <w:rsid w:val="006A7214"/>
    <w:rsid w:val="006A7901"/>
    <w:rsid w:val="006B05E3"/>
    <w:rsid w:val="006B30AB"/>
    <w:rsid w:val="006B3CD1"/>
    <w:rsid w:val="006C0011"/>
    <w:rsid w:val="006C01BC"/>
    <w:rsid w:val="006C05E6"/>
    <w:rsid w:val="006C5647"/>
    <w:rsid w:val="006C64D0"/>
    <w:rsid w:val="006C6A72"/>
    <w:rsid w:val="006D24F4"/>
    <w:rsid w:val="006D44A5"/>
    <w:rsid w:val="006D4A29"/>
    <w:rsid w:val="006D5181"/>
    <w:rsid w:val="006D7CD6"/>
    <w:rsid w:val="006E031A"/>
    <w:rsid w:val="006E0838"/>
    <w:rsid w:val="006E1006"/>
    <w:rsid w:val="006E2310"/>
    <w:rsid w:val="006E2348"/>
    <w:rsid w:val="006E27AB"/>
    <w:rsid w:val="006E2E1D"/>
    <w:rsid w:val="006E30CB"/>
    <w:rsid w:val="006E40F9"/>
    <w:rsid w:val="006E69E1"/>
    <w:rsid w:val="006E6F4C"/>
    <w:rsid w:val="006F0F20"/>
    <w:rsid w:val="006F100A"/>
    <w:rsid w:val="006F3DB8"/>
    <w:rsid w:val="006F4DA5"/>
    <w:rsid w:val="006F5C61"/>
    <w:rsid w:val="006F5E12"/>
    <w:rsid w:val="006F6589"/>
    <w:rsid w:val="006F71A8"/>
    <w:rsid w:val="007005F2"/>
    <w:rsid w:val="007034CC"/>
    <w:rsid w:val="0070693D"/>
    <w:rsid w:val="00710747"/>
    <w:rsid w:val="00710752"/>
    <w:rsid w:val="00711EEB"/>
    <w:rsid w:val="00712A6C"/>
    <w:rsid w:val="00712E19"/>
    <w:rsid w:val="0071526F"/>
    <w:rsid w:val="00715544"/>
    <w:rsid w:val="00717F12"/>
    <w:rsid w:val="00720DA9"/>
    <w:rsid w:val="00721430"/>
    <w:rsid w:val="00721510"/>
    <w:rsid w:val="00723318"/>
    <w:rsid w:val="00723BC1"/>
    <w:rsid w:val="0072442F"/>
    <w:rsid w:val="00726D3D"/>
    <w:rsid w:val="007312F7"/>
    <w:rsid w:val="00731AFC"/>
    <w:rsid w:val="00732853"/>
    <w:rsid w:val="00734075"/>
    <w:rsid w:val="007348A1"/>
    <w:rsid w:val="00735738"/>
    <w:rsid w:val="00736703"/>
    <w:rsid w:val="00736D86"/>
    <w:rsid w:val="007413F3"/>
    <w:rsid w:val="007425A3"/>
    <w:rsid w:val="007432F6"/>
    <w:rsid w:val="00743BB3"/>
    <w:rsid w:val="007444B3"/>
    <w:rsid w:val="00745B98"/>
    <w:rsid w:val="0074609C"/>
    <w:rsid w:val="007472E2"/>
    <w:rsid w:val="00750CD4"/>
    <w:rsid w:val="007523E2"/>
    <w:rsid w:val="00753E35"/>
    <w:rsid w:val="00755462"/>
    <w:rsid w:val="007563FC"/>
    <w:rsid w:val="00756FCD"/>
    <w:rsid w:val="00760ADD"/>
    <w:rsid w:val="0076162E"/>
    <w:rsid w:val="00761C50"/>
    <w:rsid w:val="00762AFC"/>
    <w:rsid w:val="00762F75"/>
    <w:rsid w:val="00765FDF"/>
    <w:rsid w:val="00766637"/>
    <w:rsid w:val="007669E0"/>
    <w:rsid w:val="00767ABB"/>
    <w:rsid w:val="0077002C"/>
    <w:rsid w:val="00771825"/>
    <w:rsid w:val="00772C65"/>
    <w:rsid w:val="007731D1"/>
    <w:rsid w:val="00777069"/>
    <w:rsid w:val="00781884"/>
    <w:rsid w:val="00785B7A"/>
    <w:rsid w:val="007877BA"/>
    <w:rsid w:val="00791381"/>
    <w:rsid w:val="00791CF7"/>
    <w:rsid w:val="0079240E"/>
    <w:rsid w:val="00796C38"/>
    <w:rsid w:val="007A02B8"/>
    <w:rsid w:val="007A08D7"/>
    <w:rsid w:val="007A0A40"/>
    <w:rsid w:val="007A1414"/>
    <w:rsid w:val="007A265A"/>
    <w:rsid w:val="007A29B7"/>
    <w:rsid w:val="007A4BEF"/>
    <w:rsid w:val="007A4F69"/>
    <w:rsid w:val="007A5BCC"/>
    <w:rsid w:val="007A7F57"/>
    <w:rsid w:val="007B2A47"/>
    <w:rsid w:val="007B3C73"/>
    <w:rsid w:val="007B4139"/>
    <w:rsid w:val="007B6E68"/>
    <w:rsid w:val="007B6F60"/>
    <w:rsid w:val="007B73EA"/>
    <w:rsid w:val="007B7AA9"/>
    <w:rsid w:val="007C09A1"/>
    <w:rsid w:val="007C2150"/>
    <w:rsid w:val="007C2EFA"/>
    <w:rsid w:val="007C3131"/>
    <w:rsid w:val="007C5C92"/>
    <w:rsid w:val="007C5D07"/>
    <w:rsid w:val="007C5EC9"/>
    <w:rsid w:val="007C720E"/>
    <w:rsid w:val="007C7859"/>
    <w:rsid w:val="007C7DA6"/>
    <w:rsid w:val="007D0C11"/>
    <w:rsid w:val="007D23D0"/>
    <w:rsid w:val="007D3A50"/>
    <w:rsid w:val="007E0ADA"/>
    <w:rsid w:val="007E3D52"/>
    <w:rsid w:val="007E4364"/>
    <w:rsid w:val="007E521D"/>
    <w:rsid w:val="007E77D1"/>
    <w:rsid w:val="007F12A8"/>
    <w:rsid w:val="007F3CEE"/>
    <w:rsid w:val="007F5247"/>
    <w:rsid w:val="007F53FC"/>
    <w:rsid w:val="007F5A4A"/>
    <w:rsid w:val="00800127"/>
    <w:rsid w:val="00800958"/>
    <w:rsid w:val="0080168F"/>
    <w:rsid w:val="00801F3D"/>
    <w:rsid w:val="008023C4"/>
    <w:rsid w:val="00802570"/>
    <w:rsid w:val="00802E4A"/>
    <w:rsid w:val="00803A30"/>
    <w:rsid w:val="00805234"/>
    <w:rsid w:val="00805640"/>
    <w:rsid w:val="008107CA"/>
    <w:rsid w:val="00810BE9"/>
    <w:rsid w:val="008110E4"/>
    <w:rsid w:val="008117F9"/>
    <w:rsid w:val="00814FB0"/>
    <w:rsid w:val="008156F0"/>
    <w:rsid w:val="00816548"/>
    <w:rsid w:val="00817914"/>
    <w:rsid w:val="00817F61"/>
    <w:rsid w:val="00821794"/>
    <w:rsid w:val="00822E75"/>
    <w:rsid w:val="00824434"/>
    <w:rsid w:val="00826055"/>
    <w:rsid w:val="0082662C"/>
    <w:rsid w:val="0082669A"/>
    <w:rsid w:val="00826FB5"/>
    <w:rsid w:val="00832F91"/>
    <w:rsid w:val="00833B7B"/>
    <w:rsid w:val="00834399"/>
    <w:rsid w:val="0083553D"/>
    <w:rsid w:val="00840957"/>
    <w:rsid w:val="00841292"/>
    <w:rsid w:val="00841852"/>
    <w:rsid w:val="00842077"/>
    <w:rsid w:val="00842FC5"/>
    <w:rsid w:val="008434D4"/>
    <w:rsid w:val="00844D56"/>
    <w:rsid w:val="00844FEB"/>
    <w:rsid w:val="008466E0"/>
    <w:rsid w:val="00846E95"/>
    <w:rsid w:val="008511C3"/>
    <w:rsid w:val="00852075"/>
    <w:rsid w:val="00856230"/>
    <w:rsid w:val="00856A08"/>
    <w:rsid w:val="0085750A"/>
    <w:rsid w:val="00857BF5"/>
    <w:rsid w:val="00861137"/>
    <w:rsid w:val="00861910"/>
    <w:rsid w:val="00861AD2"/>
    <w:rsid w:val="00862837"/>
    <w:rsid w:val="00862839"/>
    <w:rsid w:val="00863C73"/>
    <w:rsid w:val="008644D6"/>
    <w:rsid w:val="008649DD"/>
    <w:rsid w:val="008650F1"/>
    <w:rsid w:val="00866D59"/>
    <w:rsid w:val="0088019A"/>
    <w:rsid w:val="00881F2F"/>
    <w:rsid w:val="00882126"/>
    <w:rsid w:val="00883256"/>
    <w:rsid w:val="00883DFF"/>
    <w:rsid w:val="00884E79"/>
    <w:rsid w:val="00885637"/>
    <w:rsid w:val="00885E85"/>
    <w:rsid w:val="00886299"/>
    <w:rsid w:val="00886752"/>
    <w:rsid w:val="008912F3"/>
    <w:rsid w:val="0089150A"/>
    <w:rsid w:val="00891628"/>
    <w:rsid w:val="00891921"/>
    <w:rsid w:val="00892179"/>
    <w:rsid w:val="00892DBD"/>
    <w:rsid w:val="00894310"/>
    <w:rsid w:val="008945EB"/>
    <w:rsid w:val="00894D7B"/>
    <w:rsid w:val="00896212"/>
    <w:rsid w:val="008A0EA7"/>
    <w:rsid w:val="008A1559"/>
    <w:rsid w:val="008A23F6"/>
    <w:rsid w:val="008A2683"/>
    <w:rsid w:val="008A27F5"/>
    <w:rsid w:val="008A289D"/>
    <w:rsid w:val="008A3320"/>
    <w:rsid w:val="008A597F"/>
    <w:rsid w:val="008A5D62"/>
    <w:rsid w:val="008A7CB2"/>
    <w:rsid w:val="008B0A25"/>
    <w:rsid w:val="008B161C"/>
    <w:rsid w:val="008B2D11"/>
    <w:rsid w:val="008B3276"/>
    <w:rsid w:val="008B327D"/>
    <w:rsid w:val="008B6ACD"/>
    <w:rsid w:val="008C1151"/>
    <w:rsid w:val="008C3F6A"/>
    <w:rsid w:val="008C7262"/>
    <w:rsid w:val="008D10B1"/>
    <w:rsid w:val="008D19EE"/>
    <w:rsid w:val="008D3455"/>
    <w:rsid w:val="008D4649"/>
    <w:rsid w:val="008D4AC3"/>
    <w:rsid w:val="008D523A"/>
    <w:rsid w:val="008D65C8"/>
    <w:rsid w:val="008D6C05"/>
    <w:rsid w:val="008E1DE5"/>
    <w:rsid w:val="008E51EC"/>
    <w:rsid w:val="008E70A6"/>
    <w:rsid w:val="008E753C"/>
    <w:rsid w:val="008F1C3E"/>
    <w:rsid w:val="008F2445"/>
    <w:rsid w:val="008F4823"/>
    <w:rsid w:val="008F4C2C"/>
    <w:rsid w:val="008F4CD8"/>
    <w:rsid w:val="008F765F"/>
    <w:rsid w:val="009005FC"/>
    <w:rsid w:val="0090505B"/>
    <w:rsid w:val="00905834"/>
    <w:rsid w:val="00905A96"/>
    <w:rsid w:val="00906F72"/>
    <w:rsid w:val="00907077"/>
    <w:rsid w:val="00911F62"/>
    <w:rsid w:val="00914319"/>
    <w:rsid w:val="00914EB6"/>
    <w:rsid w:val="0092002D"/>
    <w:rsid w:val="00920FCF"/>
    <w:rsid w:val="009232B3"/>
    <w:rsid w:val="00923AF6"/>
    <w:rsid w:val="009264F9"/>
    <w:rsid w:val="0092779A"/>
    <w:rsid w:val="009303ED"/>
    <w:rsid w:val="00930444"/>
    <w:rsid w:val="0093077C"/>
    <w:rsid w:val="009308C6"/>
    <w:rsid w:val="00930BEA"/>
    <w:rsid w:val="00930DA7"/>
    <w:rsid w:val="00931D9A"/>
    <w:rsid w:val="00933120"/>
    <w:rsid w:val="00933276"/>
    <w:rsid w:val="009333C7"/>
    <w:rsid w:val="0093346E"/>
    <w:rsid w:val="009339F4"/>
    <w:rsid w:val="00937BDE"/>
    <w:rsid w:val="00937FD1"/>
    <w:rsid w:val="009511D6"/>
    <w:rsid w:val="00951CA8"/>
    <w:rsid w:val="00951EDF"/>
    <w:rsid w:val="0095216D"/>
    <w:rsid w:val="00954541"/>
    <w:rsid w:val="00961280"/>
    <w:rsid w:val="00961E8C"/>
    <w:rsid w:val="009629A0"/>
    <w:rsid w:val="009647A2"/>
    <w:rsid w:val="00966DAD"/>
    <w:rsid w:val="00972174"/>
    <w:rsid w:val="00972DBB"/>
    <w:rsid w:val="00972F8F"/>
    <w:rsid w:val="00973480"/>
    <w:rsid w:val="009737AA"/>
    <w:rsid w:val="00973EC1"/>
    <w:rsid w:val="00975905"/>
    <w:rsid w:val="00975BD1"/>
    <w:rsid w:val="0097648B"/>
    <w:rsid w:val="009775EC"/>
    <w:rsid w:val="009806A9"/>
    <w:rsid w:val="00981E8F"/>
    <w:rsid w:val="00982EB0"/>
    <w:rsid w:val="0098787F"/>
    <w:rsid w:val="00987B1E"/>
    <w:rsid w:val="00990760"/>
    <w:rsid w:val="00991C2B"/>
    <w:rsid w:val="0099242A"/>
    <w:rsid w:val="0099249A"/>
    <w:rsid w:val="009951BE"/>
    <w:rsid w:val="0099678E"/>
    <w:rsid w:val="00996CFB"/>
    <w:rsid w:val="009A059B"/>
    <w:rsid w:val="009A0B7D"/>
    <w:rsid w:val="009A1F5E"/>
    <w:rsid w:val="009A1FE8"/>
    <w:rsid w:val="009A20F5"/>
    <w:rsid w:val="009A284F"/>
    <w:rsid w:val="009A2B26"/>
    <w:rsid w:val="009A2EEC"/>
    <w:rsid w:val="009A71AF"/>
    <w:rsid w:val="009B28E4"/>
    <w:rsid w:val="009B396C"/>
    <w:rsid w:val="009B512D"/>
    <w:rsid w:val="009B550F"/>
    <w:rsid w:val="009B73D3"/>
    <w:rsid w:val="009C059E"/>
    <w:rsid w:val="009C0B08"/>
    <w:rsid w:val="009C0DD0"/>
    <w:rsid w:val="009C1A1D"/>
    <w:rsid w:val="009C28D5"/>
    <w:rsid w:val="009C3ECA"/>
    <w:rsid w:val="009C4045"/>
    <w:rsid w:val="009C6235"/>
    <w:rsid w:val="009C6413"/>
    <w:rsid w:val="009C65B0"/>
    <w:rsid w:val="009C67C1"/>
    <w:rsid w:val="009C7571"/>
    <w:rsid w:val="009D0307"/>
    <w:rsid w:val="009D223C"/>
    <w:rsid w:val="009D3AB7"/>
    <w:rsid w:val="009D3CA5"/>
    <w:rsid w:val="009D3D91"/>
    <w:rsid w:val="009D4054"/>
    <w:rsid w:val="009D4808"/>
    <w:rsid w:val="009D581D"/>
    <w:rsid w:val="009D5853"/>
    <w:rsid w:val="009D5AF6"/>
    <w:rsid w:val="009D5BD7"/>
    <w:rsid w:val="009D5BD9"/>
    <w:rsid w:val="009E011B"/>
    <w:rsid w:val="009E0848"/>
    <w:rsid w:val="009E3FEF"/>
    <w:rsid w:val="009E45F4"/>
    <w:rsid w:val="009E4C86"/>
    <w:rsid w:val="009E68C5"/>
    <w:rsid w:val="009E6994"/>
    <w:rsid w:val="009F1FD0"/>
    <w:rsid w:val="009F2B55"/>
    <w:rsid w:val="009F41FD"/>
    <w:rsid w:val="009F5C1D"/>
    <w:rsid w:val="00A0056B"/>
    <w:rsid w:val="00A00986"/>
    <w:rsid w:val="00A01197"/>
    <w:rsid w:val="00A01B2D"/>
    <w:rsid w:val="00A020ED"/>
    <w:rsid w:val="00A02F7A"/>
    <w:rsid w:val="00A0364A"/>
    <w:rsid w:val="00A0504A"/>
    <w:rsid w:val="00A055E3"/>
    <w:rsid w:val="00A05DDA"/>
    <w:rsid w:val="00A064D0"/>
    <w:rsid w:val="00A07724"/>
    <w:rsid w:val="00A1046B"/>
    <w:rsid w:val="00A11296"/>
    <w:rsid w:val="00A13A45"/>
    <w:rsid w:val="00A15B31"/>
    <w:rsid w:val="00A1717C"/>
    <w:rsid w:val="00A17FEF"/>
    <w:rsid w:val="00A207DA"/>
    <w:rsid w:val="00A212AD"/>
    <w:rsid w:val="00A22F0C"/>
    <w:rsid w:val="00A236E9"/>
    <w:rsid w:val="00A24D2F"/>
    <w:rsid w:val="00A3330E"/>
    <w:rsid w:val="00A33442"/>
    <w:rsid w:val="00A34E54"/>
    <w:rsid w:val="00A35CE1"/>
    <w:rsid w:val="00A367CE"/>
    <w:rsid w:val="00A36894"/>
    <w:rsid w:val="00A37635"/>
    <w:rsid w:val="00A4083B"/>
    <w:rsid w:val="00A40EF3"/>
    <w:rsid w:val="00A41365"/>
    <w:rsid w:val="00A4208D"/>
    <w:rsid w:val="00A42393"/>
    <w:rsid w:val="00A429C4"/>
    <w:rsid w:val="00A4583D"/>
    <w:rsid w:val="00A5072A"/>
    <w:rsid w:val="00A50DC0"/>
    <w:rsid w:val="00A51F15"/>
    <w:rsid w:val="00A54514"/>
    <w:rsid w:val="00A54EC8"/>
    <w:rsid w:val="00A55BA2"/>
    <w:rsid w:val="00A55F48"/>
    <w:rsid w:val="00A57296"/>
    <w:rsid w:val="00A57CCC"/>
    <w:rsid w:val="00A6014D"/>
    <w:rsid w:val="00A611B1"/>
    <w:rsid w:val="00A64C3F"/>
    <w:rsid w:val="00A64F16"/>
    <w:rsid w:val="00A64FC9"/>
    <w:rsid w:val="00A6582D"/>
    <w:rsid w:val="00A70F45"/>
    <w:rsid w:val="00A73B73"/>
    <w:rsid w:val="00A74640"/>
    <w:rsid w:val="00A7565C"/>
    <w:rsid w:val="00A75922"/>
    <w:rsid w:val="00A77567"/>
    <w:rsid w:val="00A77DC5"/>
    <w:rsid w:val="00A80934"/>
    <w:rsid w:val="00A80FB7"/>
    <w:rsid w:val="00A82093"/>
    <w:rsid w:val="00A8576C"/>
    <w:rsid w:val="00A86F4E"/>
    <w:rsid w:val="00A87F13"/>
    <w:rsid w:val="00A90CEA"/>
    <w:rsid w:val="00A9268C"/>
    <w:rsid w:val="00A92B26"/>
    <w:rsid w:val="00A94D53"/>
    <w:rsid w:val="00A95D9D"/>
    <w:rsid w:val="00A96163"/>
    <w:rsid w:val="00A9693D"/>
    <w:rsid w:val="00A97BD0"/>
    <w:rsid w:val="00AA19DE"/>
    <w:rsid w:val="00AA21C2"/>
    <w:rsid w:val="00AA3345"/>
    <w:rsid w:val="00AA4C16"/>
    <w:rsid w:val="00AA4D1F"/>
    <w:rsid w:val="00AA6906"/>
    <w:rsid w:val="00AB0614"/>
    <w:rsid w:val="00AB0B0F"/>
    <w:rsid w:val="00AB0BDC"/>
    <w:rsid w:val="00AB1837"/>
    <w:rsid w:val="00AB1CD5"/>
    <w:rsid w:val="00AB3570"/>
    <w:rsid w:val="00AB500B"/>
    <w:rsid w:val="00AB5AB6"/>
    <w:rsid w:val="00AB7286"/>
    <w:rsid w:val="00AC0239"/>
    <w:rsid w:val="00AC0CA8"/>
    <w:rsid w:val="00AC1595"/>
    <w:rsid w:val="00AC1958"/>
    <w:rsid w:val="00AC2FF3"/>
    <w:rsid w:val="00AC323E"/>
    <w:rsid w:val="00AC3DC1"/>
    <w:rsid w:val="00AC4349"/>
    <w:rsid w:val="00AC52DD"/>
    <w:rsid w:val="00AC6D44"/>
    <w:rsid w:val="00AD1D7C"/>
    <w:rsid w:val="00AD208A"/>
    <w:rsid w:val="00AD2494"/>
    <w:rsid w:val="00AD26DC"/>
    <w:rsid w:val="00AD2753"/>
    <w:rsid w:val="00AD37FE"/>
    <w:rsid w:val="00AD4A80"/>
    <w:rsid w:val="00AD56BE"/>
    <w:rsid w:val="00AD58AE"/>
    <w:rsid w:val="00AD59FA"/>
    <w:rsid w:val="00AE0EFB"/>
    <w:rsid w:val="00AE2ADC"/>
    <w:rsid w:val="00AE2F4D"/>
    <w:rsid w:val="00AE5AEA"/>
    <w:rsid w:val="00AF0FE3"/>
    <w:rsid w:val="00AF1807"/>
    <w:rsid w:val="00AF2E7D"/>
    <w:rsid w:val="00AF2EB3"/>
    <w:rsid w:val="00AF30DD"/>
    <w:rsid w:val="00AF61E1"/>
    <w:rsid w:val="00AF7A78"/>
    <w:rsid w:val="00B017E2"/>
    <w:rsid w:val="00B022CD"/>
    <w:rsid w:val="00B051EE"/>
    <w:rsid w:val="00B0731A"/>
    <w:rsid w:val="00B1040E"/>
    <w:rsid w:val="00B104C8"/>
    <w:rsid w:val="00B10E86"/>
    <w:rsid w:val="00B114B7"/>
    <w:rsid w:val="00B1206B"/>
    <w:rsid w:val="00B12627"/>
    <w:rsid w:val="00B147F0"/>
    <w:rsid w:val="00B1562B"/>
    <w:rsid w:val="00B15E86"/>
    <w:rsid w:val="00B173F7"/>
    <w:rsid w:val="00B22983"/>
    <w:rsid w:val="00B246E8"/>
    <w:rsid w:val="00B25039"/>
    <w:rsid w:val="00B271F7"/>
    <w:rsid w:val="00B331E2"/>
    <w:rsid w:val="00B331EA"/>
    <w:rsid w:val="00B37D38"/>
    <w:rsid w:val="00B422DF"/>
    <w:rsid w:val="00B46B63"/>
    <w:rsid w:val="00B47E4F"/>
    <w:rsid w:val="00B50FCA"/>
    <w:rsid w:val="00B51D90"/>
    <w:rsid w:val="00B524B6"/>
    <w:rsid w:val="00B52D09"/>
    <w:rsid w:val="00B52E7E"/>
    <w:rsid w:val="00B5365C"/>
    <w:rsid w:val="00B53F48"/>
    <w:rsid w:val="00B554A1"/>
    <w:rsid w:val="00B57BB9"/>
    <w:rsid w:val="00B57D16"/>
    <w:rsid w:val="00B57D19"/>
    <w:rsid w:val="00B57FF9"/>
    <w:rsid w:val="00B60D42"/>
    <w:rsid w:val="00B63D4B"/>
    <w:rsid w:val="00B674F8"/>
    <w:rsid w:val="00B675DE"/>
    <w:rsid w:val="00B7072A"/>
    <w:rsid w:val="00B71726"/>
    <w:rsid w:val="00B71F61"/>
    <w:rsid w:val="00B7273B"/>
    <w:rsid w:val="00B73AD6"/>
    <w:rsid w:val="00B73DF6"/>
    <w:rsid w:val="00B74747"/>
    <w:rsid w:val="00B7651B"/>
    <w:rsid w:val="00B80689"/>
    <w:rsid w:val="00B80FC8"/>
    <w:rsid w:val="00B83794"/>
    <w:rsid w:val="00B83A90"/>
    <w:rsid w:val="00B83EA6"/>
    <w:rsid w:val="00B84144"/>
    <w:rsid w:val="00B86B02"/>
    <w:rsid w:val="00B90B84"/>
    <w:rsid w:val="00B90F7B"/>
    <w:rsid w:val="00B920EF"/>
    <w:rsid w:val="00B9291A"/>
    <w:rsid w:val="00B95A86"/>
    <w:rsid w:val="00B95C41"/>
    <w:rsid w:val="00B95F08"/>
    <w:rsid w:val="00B968C7"/>
    <w:rsid w:val="00BA0944"/>
    <w:rsid w:val="00BA15D2"/>
    <w:rsid w:val="00BA2EC4"/>
    <w:rsid w:val="00BA364E"/>
    <w:rsid w:val="00BA4438"/>
    <w:rsid w:val="00BA4AD0"/>
    <w:rsid w:val="00BA4E32"/>
    <w:rsid w:val="00BA4EE7"/>
    <w:rsid w:val="00BA5560"/>
    <w:rsid w:val="00BA6367"/>
    <w:rsid w:val="00BA6C3A"/>
    <w:rsid w:val="00BA7F67"/>
    <w:rsid w:val="00BB0269"/>
    <w:rsid w:val="00BB0701"/>
    <w:rsid w:val="00BB0831"/>
    <w:rsid w:val="00BB18D6"/>
    <w:rsid w:val="00BB1BAF"/>
    <w:rsid w:val="00BB29F3"/>
    <w:rsid w:val="00BB310F"/>
    <w:rsid w:val="00BB5285"/>
    <w:rsid w:val="00BB59F9"/>
    <w:rsid w:val="00BB62D9"/>
    <w:rsid w:val="00BB67FE"/>
    <w:rsid w:val="00BB6E30"/>
    <w:rsid w:val="00BB6F07"/>
    <w:rsid w:val="00BB70C0"/>
    <w:rsid w:val="00BC17C1"/>
    <w:rsid w:val="00BC20FC"/>
    <w:rsid w:val="00BC28C7"/>
    <w:rsid w:val="00BC37AC"/>
    <w:rsid w:val="00BC3B6C"/>
    <w:rsid w:val="00BC4E85"/>
    <w:rsid w:val="00BC5882"/>
    <w:rsid w:val="00BC667E"/>
    <w:rsid w:val="00BC6A99"/>
    <w:rsid w:val="00BC7203"/>
    <w:rsid w:val="00BD1E65"/>
    <w:rsid w:val="00BD2AE1"/>
    <w:rsid w:val="00BD30EF"/>
    <w:rsid w:val="00BD3199"/>
    <w:rsid w:val="00BD332A"/>
    <w:rsid w:val="00BD4B9F"/>
    <w:rsid w:val="00BD654A"/>
    <w:rsid w:val="00BD6D1B"/>
    <w:rsid w:val="00BE113D"/>
    <w:rsid w:val="00BE32B7"/>
    <w:rsid w:val="00BE3AED"/>
    <w:rsid w:val="00BE4EAE"/>
    <w:rsid w:val="00BE62B1"/>
    <w:rsid w:val="00BE7122"/>
    <w:rsid w:val="00BE7269"/>
    <w:rsid w:val="00BF0918"/>
    <w:rsid w:val="00BF1378"/>
    <w:rsid w:val="00BF14FE"/>
    <w:rsid w:val="00BF20D1"/>
    <w:rsid w:val="00BF2BA4"/>
    <w:rsid w:val="00BF4D47"/>
    <w:rsid w:val="00BF5FCD"/>
    <w:rsid w:val="00BF68BE"/>
    <w:rsid w:val="00BF724F"/>
    <w:rsid w:val="00BF7DAE"/>
    <w:rsid w:val="00C021A7"/>
    <w:rsid w:val="00C07042"/>
    <w:rsid w:val="00C07EF8"/>
    <w:rsid w:val="00C154EB"/>
    <w:rsid w:val="00C16ACC"/>
    <w:rsid w:val="00C17842"/>
    <w:rsid w:val="00C17B7B"/>
    <w:rsid w:val="00C206EF"/>
    <w:rsid w:val="00C20CCC"/>
    <w:rsid w:val="00C22606"/>
    <w:rsid w:val="00C25351"/>
    <w:rsid w:val="00C27BF1"/>
    <w:rsid w:val="00C36501"/>
    <w:rsid w:val="00C37374"/>
    <w:rsid w:val="00C37AE6"/>
    <w:rsid w:val="00C37F65"/>
    <w:rsid w:val="00C409C3"/>
    <w:rsid w:val="00C409DF"/>
    <w:rsid w:val="00C40BD1"/>
    <w:rsid w:val="00C41726"/>
    <w:rsid w:val="00C42EE8"/>
    <w:rsid w:val="00C43A6C"/>
    <w:rsid w:val="00C43D91"/>
    <w:rsid w:val="00C4564A"/>
    <w:rsid w:val="00C50A46"/>
    <w:rsid w:val="00C511E4"/>
    <w:rsid w:val="00C52D8A"/>
    <w:rsid w:val="00C53190"/>
    <w:rsid w:val="00C537E6"/>
    <w:rsid w:val="00C53A89"/>
    <w:rsid w:val="00C56F8A"/>
    <w:rsid w:val="00C57AD5"/>
    <w:rsid w:val="00C60429"/>
    <w:rsid w:val="00C609A0"/>
    <w:rsid w:val="00C61137"/>
    <w:rsid w:val="00C63844"/>
    <w:rsid w:val="00C63EBE"/>
    <w:rsid w:val="00C64617"/>
    <w:rsid w:val="00C652C7"/>
    <w:rsid w:val="00C70643"/>
    <w:rsid w:val="00C71B38"/>
    <w:rsid w:val="00C720E7"/>
    <w:rsid w:val="00C72D67"/>
    <w:rsid w:val="00C810D7"/>
    <w:rsid w:val="00C82BDE"/>
    <w:rsid w:val="00C83DD9"/>
    <w:rsid w:val="00C910A0"/>
    <w:rsid w:val="00C921EF"/>
    <w:rsid w:val="00C9421C"/>
    <w:rsid w:val="00C949B2"/>
    <w:rsid w:val="00CA0B2F"/>
    <w:rsid w:val="00CA29A9"/>
    <w:rsid w:val="00CA29AE"/>
    <w:rsid w:val="00CA2EBA"/>
    <w:rsid w:val="00CA5315"/>
    <w:rsid w:val="00CA62A0"/>
    <w:rsid w:val="00CA6B4F"/>
    <w:rsid w:val="00CA6CB8"/>
    <w:rsid w:val="00CA7D98"/>
    <w:rsid w:val="00CB11C3"/>
    <w:rsid w:val="00CB4FC8"/>
    <w:rsid w:val="00CB51AC"/>
    <w:rsid w:val="00CB5A58"/>
    <w:rsid w:val="00CC11EE"/>
    <w:rsid w:val="00CC1C3F"/>
    <w:rsid w:val="00CC206D"/>
    <w:rsid w:val="00CC26CF"/>
    <w:rsid w:val="00CC2BCC"/>
    <w:rsid w:val="00CC3D5D"/>
    <w:rsid w:val="00CC3EA0"/>
    <w:rsid w:val="00CC40CB"/>
    <w:rsid w:val="00CC47C2"/>
    <w:rsid w:val="00CC6A83"/>
    <w:rsid w:val="00CC6BB2"/>
    <w:rsid w:val="00CC703B"/>
    <w:rsid w:val="00CC707F"/>
    <w:rsid w:val="00CD1ACC"/>
    <w:rsid w:val="00CD1CE8"/>
    <w:rsid w:val="00CD1F3A"/>
    <w:rsid w:val="00CD330F"/>
    <w:rsid w:val="00CD33CE"/>
    <w:rsid w:val="00CD3BF5"/>
    <w:rsid w:val="00CD4153"/>
    <w:rsid w:val="00CD5F6F"/>
    <w:rsid w:val="00CD609C"/>
    <w:rsid w:val="00CD642B"/>
    <w:rsid w:val="00CD656B"/>
    <w:rsid w:val="00CD7BBD"/>
    <w:rsid w:val="00CD7D99"/>
    <w:rsid w:val="00CE27B6"/>
    <w:rsid w:val="00CE2BED"/>
    <w:rsid w:val="00CE4DB8"/>
    <w:rsid w:val="00CE5A76"/>
    <w:rsid w:val="00CE6175"/>
    <w:rsid w:val="00CE68EF"/>
    <w:rsid w:val="00CE7869"/>
    <w:rsid w:val="00CF02DB"/>
    <w:rsid w:val="00CF0F6D"/>
    <w:rsid w:val="00CF1922"/>
    <w:rsid w:val="00CF2E8E"/>
    <w:rsid w:val="00CF332D"/>
    <w:rsid w:val="00CF3FE0"/>
    <w:rsid w:val="00CF4243"/>
    <w:rsid w:val="00CF487D"/>
    <w:rsid w:val="00CF6C74"/>
    <w:rsid w:val="00D012C7"/>
    <w:rsid w:val="00D05E34"/>
    <w:rsid w:val="00D07E5B"/>
    <w:rsid w:val="00D12889"/>
    <w:rsid w:val="00D153D5"/>
    <w:rsid w:val="00D157AC"/>
    <w:rsid w:val="00D15ABA"/>
    <w:rsid w:val="00D204AE"/>
    <w:rsid w:val="00D2147D"/>
    <w:rsid w:val="00D253A0"/>
    <w:rsid w:val="00D25400"/>
    <w:rsid w:val="00D254DD"/>
    <w:rsid w:val="00D30582"/>
    <w:rsid w:val="00D33006"/>
    <w:rsid w:val="00D33335"/>
    <w:rsid w:val="00D33C0C"/>
    <w:rsid w:val="00D343B7"/>
    <w:rsid w:val="00D344BA"/>
    <w:rsid w:val="00D346D9"/>
    <w:rsid w:val="00D360D6"/>
    <w:rsid w:val="00D36A1E"/>
    <w:rsid w:val="00D36D98"/>
    <w:rsid w:val="00D36E61"/>
    <w:rsid w:val="00D40C70"/>
    <w:rsid w:val="00D40D24"/>
    <w:rsid w:val="00D430C6"/>
    <w:rsid w:val="00D43C4B"/>
    <w:rsid w:val="00D45369"/>
    <w:rsid w:val="00D46477"/>
    <w:rsid w:val="00D46661"/>
    <w:rsid w:val="00D51D27"/>
    <w:rsid w:val="00D52297"/>
    <w:rsid w:val="00D52638"/>
    <w:rsid w:val="00D56460"/>
    <w:rsid w:val="00D57433"/>
    <w:rsid w:val="00D60021"/>
    <w:rsid w:val="00D60DD2"/>
    <w:rsid w:val="00D616F8"/>
    <w:rsid w:val="00D625C1"/>
    <w:rsid w:val="00D62803"/>
    <w:rsid w:val="00D636A7"/>
    <w:rsid w:val="00D65756"/>
    <w:rsid w:val="00D7074E"/>
    <w:rsid w:val="00D71F4A"/>
    <w:rsid w:val="00D72020"/>
    <w:rsid w:val="00D741F6"/>
    <w:rsid w:val="00D748EF"/>
    <w:rsid w:val="00D75E20"/>
    <w:rsid w:val="00D76DE3"/>
    <w:rsid w:val="00D771D7"/>
    <w:rsid w:val="00D82317"/>
    <w:rsid w:val="00D830E4"/>
    <w:rsid w:val="00D833AA"/>
    <w:rsid w:val="00D83686"/>
    <w:rsid w:val="00D83BAF"/>
    <w:rsid w:val="00D83D4E"/>
    <w:rsid w:val="00D85302"/>
    <w:rsid w:val="00D86F3B"/>
    <w:rsid w:val="00D9016C"/>
    <w:rsid w:val="00D90555"/>
    <w:rsid w:val="00D91DE9"/>
    <w:rsid w:val="00D92B6D"/>
    <w:rsid w:val="00D92FB7"/>
    <w:rsid w:val="00D93586"/>
    <w:rsid w:val="00D9368B"/>
    <w:rsid w:val="00D93DA2"/>
    <w:rsid w:val="00D95D62"/>
    <w:rsid w:val="00D96B9D"/>
    <w:rsid w:val="00D97513"/>
    <w:rsid w:val="00D97AA4"/>
    <w:rsid w:val="00DA440B"/>
    <w:rsid w:val="00DA4AF0"/>
    <w:rsid w:val="00DA526C"/>
    <w:rsid w:val="00DA56A5"/>
    <w:rsid w:val="00DA6A4B"/>
    <w:rsid w:val="00DA733D"/>
    <w:rsid w:val="00DA74BB"/>
    <w:rsid w:val="00DB17FA"/>
    <w:rsid w:val="00DB29E7"/>
    <w:rsid w:val="00DB3520"/>
    <w:rsid w:val="00DB4152"/>
    <w:rsid w:val="00DC00F4"/>
    <w:rsid w:val="00DC04F3"/>
    <w:rsid w:val="00DC1B8F"/>
    <w:rsid w:val="00DC2FD1"/>
    <w:rsid w:val="00DC327F"/>
    <w:rsid w:val="00DC3CD1"/>
    <w:rsid w:val="00DC4B63"/>
    <w:rsid w:val="00DC6097"/>
    <w:rsid w:val="00DD1517"/>
    <w:rsid w:val="00DD1551"/>
    <w:rsid w:val="00DD33F3"/>
    <w:rsid w:val="00DD44B1"/>
    <w:rsid w:val="00DD7B16"/>
    <w:rsid w:val="00DD7E9C"/>
    <w:rsid w:val="00DE1C7E"/>
    <w:rsid w:val="00DE25AB"/>
    <w:rsid w:val="00DE3144"/>
    <w:rsid w:val="00DE436A"/>
    <w:rsid w:val="00DE4811"/>
    <w:rsid w:val="00DE5460"/>
    <w:rsid w:val="00DE7BD1"/>
    <w:rsid w:val="00DF1F04"/>
    <w:rsid w:val="00DF3F22"/>
    <w:rsid w:val="00DF41C5"/>
    <w:rsid w:val="00DF4350"/>
    <w:rsid w:val="00DF51A7"/>
    <w:rsid w:val="00DF5842"/>
    <w:rsid w:val="00DF5B7E"/>
    <w:rsid w:val="00DF5DFE"/>
    <w:rsid w:val="00DF60FE"/>
    <w:rsid w:val="00DF7710"/>
    <w:rsid w:val="00DF7A87"/>
    <w:rsid w:val="00E00C6F"/>
    <w:rsid w:val="00E0241C"/>
    <w:rsid w:val="00E02BA6"/>
    <w:rsid w:val="00E06723"/>
    <w:rsid w:val="00E0754B"/>
    <w:rsid w:val="00E1042A"/>
    <w:rsid w:val="00E10C91"/>
    <w:rsid w:val="00E12DB9"/>
    <w:rsid w:val="00E159F0"/>
    <w:rsid w:val="00E160DA"/>
    <w:rsid w:val="00E16235"/>
    <w:rsid w:val="00E1701A"/>
    <w:rsid w:val="00E20E20"/>
    <w:rsid w:val="00E210FC"/>
    <w:rsid w:val="00E23221"/>
    <w:rsid w:val="00E244F5"/>
    <w:rsid w:val="00E24C4E"/>
    <w:rsid w:val="00E25C42"/>
    <w:rsid w:val="00E26BAD"/>
    <w:rsid w:val="00E30BAD"/>
    <w:rsid w:val="00E31068"/>
    <w:rsid w:val="00E31D37"/>
    <w:rsid w:val="00E322E9"/>
    <w:rsid w:val="00E32365"/>
    <w:rsid w:val="00E3352A"/>
    <w:rsid w:val="00E374E6"/>
    <w:rsid w:val="00E41637"/>
    <w:rsid w:val="00E433D8"/>
    <w:rsid w:val="00E437BF"/>
    <w:rsid w:val="00E43A18"/>
    <w:rsid w:val="00E4584F"/>
    <w:rsid w:val="00E46BCB"/>
    <w:rsid w:val="00E47086"/>
    <w:rsid w:val="00E47308"/>
    <w:rsid w:val="00E47E45"/>
    <w:rsid w:val="00E51B68"/>
    <w:rsid w:val="00E54744"/>
    <w:rsid w:val="00E5474B"/>
    <w:rsid w:val="00E54C77"/>
    <w:rsid w:val="00E55554"/>
    <w:rsid w:val="00E55CC0"/>
    <w:rsid w:val="00E56E63"/>
    <w:rsid w:val="00E62B21"/>
    <w:rsid w:val="00E63E74"/>
    <w:rsid w:val="00E63ECD"/>
    <w:rsid w:val="00E650FE"/>
    <w:rsid w:val="00E65699"/>
    <w:rsid w:val="00E6712F"/>
    <w:rsid w:val="00E707BB"/>
    <w:rsid w:val="00E70A2D"/>
    <w:rsid w:val="00E7305D"/>
    <w:rsid w:val="00E73FCA"/>
    <w:rsid w:val="00E76D48"/>
    <w:rsid w:val="00E81946"/>
    <w:rsid w:val="00E8623A"/>
    <w:rsid w:val="00E91920"/>
    <w:rsid w:val="00E91D26"/>
    <w:rsid w:val="00E931B1"/>
    <w:rsid w:val="00E94AC1"/>
    <w:rsid w:val="00E9643D"/>
    <w:rsid w:val="00EA054D"/>
    <w:rsid w:val="00EA144D"/>
    <w:rsid w:val="00EA2889"/>
    <w:rsid w:val="00EA38C2"/>
    <w:rsid w:val="00EA4135"/>
    <w:rsid w:val="00EA5893"/>
    <w:rsid w:val="00EB4388"/>
    <w:rsid w:val="00EB53F8"/>
    <w:rsid w:val="00EB6E3C"/>
    <w:rsid w:val="00EC01D8"/>
    <w:rsid w:val="00EC081C"/>
    <w:rsid w:val="00EC5690"/>
    <w:rsid w:val="00ED04BA"/>
    <w:rsid w:val="00ED08D0"/>
    <w:rsid w:val="00ED2921"/>
    <w:rsid w:val="00ED2D4A"/>
    <w:rsid w:val="00ED31E2"/>
    <w:rsid w:val="00ED3A46"/>
    <w:rsid w:val="00ED415B"/>
    <w:rsid w:val="00EE1C74"/>
    <w:rsid w:val="00EE268C"/>
    <w:rsid w:val="00EE337C"/>
    <w:rsid w:val="00EE368A"/>
    <w:rsid w:val="00EE42A2"/>
    <w:rsid w:val="00EE4FC6"/>
    <w:rsid w:val="00EE50DE"/>
    <w:rsid w:val="00EE6166"/>
    <w:rsid w:val="00EE7549"/>
    <w:rsid w:val="00EF05DA"/>
    <w:rsid w:val="00EF488E"/>
    <w:rsid w:val="00EF5CDE"/>
    <w:rsid w:val="00EF7857"/>
    <w:rsid w:val="00F02A1A"/>
    <w:rsid w:val="00F031C7"/>
    <w:rsid w:val="00F04008"/>
    <w:rsid w:val="00F04201"/>
    <w:rsid w:val="00F0480D"/>
    <w:rsid w:val="00F05A96"/>
    <w:rsid w:val="00F0608B"/>
    <w:rsid w:val="00F10C56"/>
    <w:rsid w:val="00F10F80"/>
    <w:rsid w:val="00F13CAE"/>
    <w:rsid w:val="00F15B03"/>
    <w:rsid w:val="00F177F3"/>
    <w:rsid w:val="00F214CF"/>
    <w:rsid w:val="00F22499"/>
    <w:rsid w:val="00F24E14"/>
    <w:rsid w:val="00F25253"/>
    <w:rsid w:val="00F26107"/>
    <w:rsid w:val="00F26BAC"/>
    <w:rsid w:val="00F27ADF"/>
    <w:rsid w:val="00F306F5"/>
    <w:rsid w:val="00F31673"/>
    <w:rsid w:val="00F32D42"/>
    <w:rsid w:val="00F3316C"/>
    <w:rsid w:val="00F338A8"/>
    <w:rsid w:val="00F343AC"/>
    <w:rsid w:val="00F34FE7"/>
    <w:rsid w:val="00F428B7"/>
    <w:rsid w:val="00F43355"/>
    <w:rsid w:val="00F435A9"/>
    <w:rsid w:val="00F44FEF"/>
    <w:rsid w:val="00F46167"/>
    <w:rsid w:val="00F4643F"/>
    <w:rsid w:val="00F46CE6"/>
    <w:rsid w:val="00F46E3D"/>
    <w:rsid w:val="00F542C0"/>
    <w:rsid w:val="00F55E8D"/>
    <w:rsid w:val="00F56BE0"/>
    <w:rsid w:val="00F5715E"/>
    <w:rsid w:val="00F6143F"/>
    <w:rsid w:val="00F6261A"/>
    <w:rsid w:val="00F6558F"/>
    <w:rsid w:val="00F6796C"/>
    <w:rsid w:val="00F70299"/>
    <w:rsid w:val="00F706EA"/>
    <w:rsid w:val="00F70F6F"/>
    <w:rsid w:val="00F71B09"/>
    <w:rsid w:val="00F71E9A"/>
    <w:rsid w:val="00F7217B"/>
    <w:rsid w:val="00F722A5"/>
    <w:rsid w:val="00F752BD"/>
    <w:rsid w:val="00F75E2F"/>
    <w:rsid w:val="00F762DA"/>
    <w:rsid w:val="00F7720E"/>
    <w:rsid w:val="00F77251"/>
    <w:rsid w:val="00F8070B"/>
    <w:rsid w:val="00F8094B"/>
    <w:rsid w:val="00F81657"/>
    <w:rsid w:val="00F81BC1"/>
    <w:rsid w:val="00F839B9"/>
    <w:rsid w:val="00F84C07"/>
    <w:rsid w:val="00F84E31"/>
    <w:rsid w:val="00F85EA2"/>
    <w:rsid w:val="00F85ED7"/>
    <w:rsid w:val="00F87F0F"/>
    <w:rsid w:val="00F87FC3"/>
    <w:rsid w:val="00F90DC8"/>
    <w:rsid w:val="00F90FDE"/>
    <w:rsid w:val="00F913F6"/>
    <w:rsid w:val="00F919C8"/>
    <w:rsid w:val="00F92D32"/>
    <w:rsid w:val="00F939AA"/>
    <w:rsid w:val="00F958CE"/>
    <w:rsid w:val="00F95921"/>
    <w:rsid w:val="00F96D5A"/>
    <w:rsid w:val="00F9724F"/>
    <w:rsid w:val="00F97448"/>
    <w:rsid w:val="00FA00F5"/>
    <w:rsid w:val="00FA061F"/>
    <w:rsid w:val="00FA0C68"/>
    <w:rsid w:val="00FA2347"/>
    <w:rsid w:val="00FA27C7"/>
    <w:rsid w:val="00FA2E12"/>
    <w:rsid w:val="00FA336C"/>
    <w:rsid w:val="00FA5949"/>
    <w:rsid w:val="00FA6FAC"/>
    <w:rsid w:val="00FA75B4"/>
    <w:rsid w:val="00FA7802"/>
    <w:rsid w:val="00FB0A8C"/>
    <w:rsid w:val="00FB0DEE"/>
    <w:rsid w:val="00FB17B4"/>
    <w:rsid w:val="00FB3970"/>
    <w:rsid w:val="00FB5C96"/>
    <w:rsid w:val="00FB610B"/>
    <w:rsid w:val="00FB7D08"/>
    <w:rsid w:val="00FC0675"/>
    <w:rsid w:val="00FC1026"/>
    <w:rsid w:val="00FC1E1F"/>
    <w:rsid w:val="00FC3E9B"/>
    <w:rsid w:val="00FC3F3D"/>
    <w:rsid w:val="00FC6611"/>
    <w:rsid w:val="00FC7A2B"/>
    <w:rsid w:val="00FD0007"/>
    <w:rsid w:val="00FD09AA"/>
    <w:rsid w:val="00FD0E6D"/>
    <w:rsid w:val="00FD1218"/>
    <w:rsid w:val="00FD1675"/>
    <w:rsid w:val="00FD24B8"/>
    <w:rsid w:val="00FD2DC5"/>
    <w:rsid w:val="00FD490C"/>
    <w:rsid w:val="00FD4CF8"/>
    <w:rsid w:val="00FD60FB"/>
    <w:rsid w:val="00FD6313"/>
    <w:rsid w:val="00FD7F7A"/>
    <w:rsid w:val="00FE1E67"/>
    <w:rsid w:val="00FE472E"/>
    <w:rsid w:val="00FE4B23"/>
    <w:rsid w:val="00FE581E"/>
    <w:rsid w:val="00FE787B"/>
    <w:rsid w:val="00FE7E0D"/>
    <w:rsid w:val="00FF262B"/>
    <w:rsid w:val="00FF2C91"/>
    <w:rsid w:val="00FF4D3E"/>
    <w:rsid w:val="00FF4FB7"/>
    <w:rsid w:val="00FF6671"/>
    <w:rsid w:val="00FF7013"/>
    <w:rsid w:val="00FF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39376"/>
  <w15:chartTrackingRefBased/>
  <w15:docId w15:val="{CB62F5CD-E7D2-43CB-8044-A0A612E76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D57433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D57433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1A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7433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D57433"/>
    <w:rPr>
      <w:rFonts w:ascii="SimSun" w:eastAsia="SimSun" w:hAnsi="SimSun" w:cs="SimSun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D5743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D57433"/>
  </w:style>
  <w:style w:type="character" w:styleId="Emphasis">
    <w:name w:val="Emphasis"/>
    <w:basedOn w:val="DefaultParagraphFont"/>
    <w:uiPriority w:val="20"/>
    <w:qFormat/>
    <w:rsid w:val="00D5743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92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2B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2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2B6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FE787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E787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E787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E787B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FE787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787B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8A5D62"/>
    <w:rPr>
      <w:rFonts w:ascii="GuardianTextEgypGR-Regular" w:hAnsi="GuardianTextEgypGR-Regular" w:hint="default"/>
      <w:b w:val="0"/>
      <w:bCs w:val="0"/>
      <w:i w:val="0"/>
      <w:iCs w:val="0"/>
      <w:color w:val="231F20"/>
      <w:sz w:val="16"/>
      <w:szCs w:val="16"/>
    </w:rPr>
  </w:style>
  <w:style w:type="paragraph" w:customStyle="1" w:styleId="p">
    <w:name w:val="p"/>
    <w:basedOn w:val="Normal"/>
    <w:rsid w:val="00442F5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083E94"/>
    <w:pPr>
      <w:ind w:firstLineChars="200" w:firstLine="420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C021A7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E73FCA"/>
  </w:style>
  <w:style w:type="table" w:styleId="TableGrid">
    <w:name w:val="Table Grid"/>
    <w:basedOn w:val="TableNormal"/>
    <w:uiPriority w:val="39"/>
    <w:rsid w:val="006E08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6D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D1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5A7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A76"/>
    <w:pPr>
      <w:widowControl/>
      <w:jc w:val="left"/>
    </w:pPr>
    <w:rPr>
      <w:rFonts w:ascii="Calibri" w:hAnsi="Calibri" w:cs="Arial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A76"/>
    <w:rPr>
      <w:rFonts w:ascii="Calibri" w:hAnsi="Calibri" w:cs="Arial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A76"/>
    <w:rPr>
      <w:rFonts w:ascii="Calibri" w:hAnsi="Calibri" w:cs="Arial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7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86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7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3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06D0E-8BD9-4512-A9C5-0DF9005B3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29</TotalTime>
  <Pages>2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97882302@qq.com</dc:creator>
  <cp:keywords/>
  <dc:description/>
  <cp:lastModifiedBy>Rajan Goher</cp:lastModifiedBy>
  <cp:revision>834</cp:revision>
  <dcterms:created xsi:type="dcterms:W3CDTF">2018-06-15T14:11:00Z</dcterms:created>
  <dcterms:modified xsi:type="dcterms:W3CDTF">2020-12-16T17:20:00Z</dcterms:modified>
</cp:coreProperties>
</file>